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704D30" w14:textId="77777777" w:rsidR="0002004F" w:rsidRPr="0012514C" w:rsidRDefault="0002004F" w:rsidP="0002004F">
      <w:pPr>
        <w:rPr>
          <w:rFonts w:ascii="Times New Roman" w:hAnsi="Times New Roman" w:cs="Times New Roman"/>
          <w:sz w:val="24"/>
          <w:szCs w:val="24"/>
        </w:rPr>
      </w:pPr>
      <w:r w:rsidRPr="0012514C">
        <w:rPr>
          <w:rFonts w:ascii="Times New Roman" w:hAnsi="Times New Roman" w:cs="Times New Roman"/>
          <w:b/>
          <w:bCs/>
          <w:sz w:val="24"/>
          <w:szCs w:val="24"/>
        </w:rPr>
        <w:t>Supplementary Table 1:</w:t>
      </w:r>
      <w:r w:rsidRPr="0012514C">
        <w:rPr>
          <w:rFonts w:ascii="Times New Roman" w:hAnsi="Times New Roman" w:cs="Times New Roman"/>
          <w:sz w:val="24"/>
          <w:szCs w:val="24"/>
        </w:rPr>
        <w:t xml:space="preserve"> The parameters of scanning instruments.</w:t>
      </w:r>
    </w:p>
    <w:p w14:paraId="014E0BC6" w14:textId="77777777" w:rsidR="0002004F" w:rsidRPr="0012514C" w:rsidRDefault="0002004F" w:rsidP="0002004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7109" w:type="dxa"/>
        <w:tblLayout w:type="fixed"/>
        <w:tblLook w:val="04A0" w:firstRow="1" w:lastRow="0" w:firstColumn="1" w:lastColumn="0" w:noHBand="0" w:noVBand="1"/>
      </w:tblPr>
      <w:tblGrid>
        <w:gridCol w:w="2361"/>
        <w:gridCol w:w="1750"/>
        <w:gridCol w:w="1560"/>
        <w:gridCol w:w="1438"/>
      </w:tblGrid>
      <w:tr w:rsidR="0012514C" w:rsidRPr="0012514C" w14:paraId="5F662F99" w14:textId="77777777" w:rsidTr="002E27CE">
        <w:trPr>
          <w:trHeight w:val="870"/>
        </w:trPr>
        <w:tc>
          <w:tcPr>
            <w:tcW w:w="2361" w:type="dxa"/>
            <w:vAlign w:val="center"/>
          </w:tcPr>
          <w:p w14:paraId="2A265C89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0" w:type="dxa"/>
            <w:vAlign w:val="center"/>
          </w:tcPr>
          <w:p w14:paraId="1CB8B0B1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GE Discovery</w:t>
            </w:r>
          </w:p>
          <w:p w14:paraId="745F28C3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CT750 HD</w:t>
            </w:r>
          </w:p>
        </w:tc>
        <w:tc>
          <w:tcPr>
            <w:tcW w:w="1560" w:type="dxa"/>
            <w:vAlign w:val="center"/>
          </w:tcPr>
          <w:p w14:paraId="01ABBAB7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LightSpeed</w:t>
            </w:r>
          </w:p>
          <w:p w14:paraId="3426AFB6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VCT</w:t>
            </w:r>
          </w:p>
        </w:tc>
        <w:tc>
          <w:tcPr>
            <w:tcW w:w="1438" w:type="dxa"/>
            <w:vAlign w:val="center"/>
          </w:tcPr>
          <w:p w14:paraId="4B2F998F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Somatom</w:t>
            </w:r>
            <w:proofErr w:type="spellEnd"/>
          </w:p>
          <w:p w14:paraId="7C22D584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Sensation 16</w:t>
            </w:r>
          </w:p>
        </w:tc>
      </w:tr>
      <w:tr w:rsidR="0012514C" w:rsidRPr="0012514C" w14:paraId="2F54C05C" w14:textId="77777777" w:rsidTr="002E27CE">
        <w:trPr>
          <w:trHeight w:val="428"/>
        </w:trPr>
        <w:tc>
          <w:tcPr>
            <w:tcW w:w="2361" w:type="dxa"/>
            <w:vAlign w:val="center"/>
          </w:tcPr>
          <w:p w14:paraId="6E3CEA27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Tube voltage</w:t>
            </w:r>
          </w:p>
        </w:tc>
        <w:tc>
          <w:tcPr>
            <w:tcW w:w="1750" w:type="dxa"/>
            <w:vAlign w:val="center"/>
          </w:tcPr>
          <w:p w14:paraId="31EFD7C0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120 kV</w:t>
            </w:r>
          </w:p>
        </w:tc>
        <w:tc>
          <w:tcPr>
            <w:tcW w:w="1560" w:type="dxa"/>
            <w:vAlign w:val="center"/>
          </w:tcPr>
          <w:p w14:paraId="5934A4B5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120 kV</w:t>
            </w:r>
          </w:p>
        </w:tc>
        <w:tc>
          <w:tcPr>
            <w:tcW w:w="1438" w:type="dxa"/>
            <w:vAlign w:val="center"/>
          </w:tcPr>
          <w:p w14:paraId="539FAA4A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120 kV</w:t>
            </w:r>
          </w:p>
        </w:tc>
      </w:tr>
      <w:tr w:rsidR="0012514C" w:rsidRPr="0012514C" w14:paraId="4D76D73F" w14:textId="77777777" w:rsidTr="002E27CE">
        <w:trPr>
          <w:trHeight w:val="418"/>
        </w:trPr>
        <w:tc>
          <w:tcPr>
            <w:tcW w:w="2361" w:type="dxa"/>
            <w:vAlign w:val="center"/>
          </w:tcPr>
          <w:p w14:paraId="61645D57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Tube current</w:t>
            </w:r>
          </w:p>
        </w:tc>
        <w:tc>
          <w:tcPr>
            <w:tcW w:w="1750" w:type="dxa"/>
            <w:vAlign w:val="center"/>
          </w:tcPr>
          <w:p w14:paraId="625DBD3A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200 mA</w:t>
            </w:r>
          </w:p>
        </w:tc>
        <w:tc>
          <w:tcPr>
            <w:tcW w:w="1560" w:type="dxa"/>
            <w:vAlign w:val="center"/>
          </w:tcPr>
          <w:p w14:paraId="4131461E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200 mA</w:t>
            </w:r>
          </w:p>
        </w:tc>
        <w:tc>
          <w:tcPr>
            <w:tcW w:w="1438" w:type="dxa"/>
            <w:vAlign w:val="center"/>
          </w:tcPr>
          <w:p w14:paraId="1A5BC3E5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200 mA</w:t>
            </w:r>
          </w:p>
        </w:tc>
      </w:tr>
      <w:tr w:rsidR="0012514C" w:rsidRPr="0012514C" w14:paraId="675F7AD5" w14:textId="77777777" w:rsidTr="002E27CE">
        <w:trPr>
          <w:trHeight w:val="418"/>
        </w:trPr>
        <w:tc>
          <w:tcPr>
            <w:tcW w:w="2361" w:type="dxa"/>
            <w:vAlign w:val="center"/>
          </w:tcPr>
          <w:p w14:paraId="632C686C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Pitch</w:t>
            </w:r>
          </w:p>
        </w:tc>
        <w:tc>
          <w:tcPr>
            <w:tcW w:w="1750" w:type="dxa"/>
            <w:vAlign w:val="center"/>
          </w:tcPr>
          <w:p w14:paraId="39AEDD96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0.984:1</w:t>
            </w:r>
          </w:p>
        </w:tc>
        <w:tc>
          <w:tcPr>
            <w:tcW w:w="1560" w:type="dxa"/>
            <w:vAlign w:val="center"/>
          </w:tcPr>
          <w:p w14:paraId="0477A1FB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0.984:1</w:t>
            </w:r>
          </w:p>
        </w:tc>
        <w:tc>
          <w:tcPr>
            <w:tcW w:w="1438" w:type="dxa"/>
            <w:vAlign w:val="center"/>
          </w:tcPr>
          <w:p w14:paraId="7C8DCF87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12514C" w:rsidRPr="0012514C" w14:paraId="1D3A08FB" w14:textId="77777777" w:rsidTr="002E27CE">
        <w:trPr>
          <w:trHeight w:val="418"/>
        </w:trPr>
        <w:tc>
          <w:tcPr>
            <w:tcW w:w="2361" w:type="dxa"/>
            <w:vAlign w:val="center"/>
          </w:tcPr>
          <w:p w14:paraId="54F822E8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Collimation</w:t>
            </w:r>
          </w:p>
        </w:tc>
        <w:tc>
          <w:tcPr>
            <w:tcW w:w="1750" w:type="dxa"/>
            <w:vAlign w:val="center"/>
          </w:tcPr>
          <w:p w14:paraId="4E5FFCD7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0.625 mm × 64</w:t>
            </w:r>
          </w:p>
        </w:tc>
        <w:tc>
          <w:tcPr>
            <w:tcW w:w="1560" w:type="dxa"/>
            <w:vAlign w:val="center"/>
          </w:tcPr>
          <w:p w14:paraId="5373A6C9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0.625 mm × 64</w:t>
            </w:r>
          </w:p>
        </w:tc>
        <w:tc>
          <w:tcPr>
            <w:tcW w:w="1438" w:type="dxa"/>
            <w:vAlign w:val="center"/>
          </w:tcPr>
          <w:p w14:paraId="16D24F54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0.75 mm × 16</w:t>
            </w:r>
          </w:p>
        </w:tc>
      </w:tr>
      <w:tr w:rsidR="0012514C" w:rsidRPr="0012514C" w14:paraId="3463852F" w14:textId="77777777" w:rsidTr="002E27CE">
        <w:trPr>
          <w:trHeight w:val="418"/>
        </w:trPr>
        <w:tc>
          <w:tcPr>
            <w:tcW w:w="2361" w:type="dxa"/>
            <w:vAlign w:val="center"/>
          </w:tcPr>
          <w:p w14:paraId="56775941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SFOV</w:t>
            </w:r>
          </w:p>
        </w:tc>
        <w:tc>
          <w:tcPr>
            <w:tcW w:w="1750" w:type="dxa"/>
            <w:vAlign w:val="center"/>
          </w:tcPr>
          <w:p w14:paraId="3BA7E4CF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50 cm</w:t>
            </w:r>
          </w:p>
        </w:tc>
        <w:tc>
          <w:tcPr>
            <w:tcW w:w="1560" w:type="dxa"/>
            <w:vAlign w:val="center"/>
          </w:tcPr>
          <w:p w14:paraId="3301BD01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50 cm</w:t>
            </w:r>
          </w:p>
        </w:tc>
        <w:tc>
          <w:tcPr>
            <w:tcW w:w="1438" w:type="dxa"/>
            <w:vAlign w:val="center"/>
          </w:tcPr>
          <w:p w14:paraId="64BCA71A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50 cm</w:t>
            </w:r>
          </w:p>
        </w:tc>
      </w:tr>
      <w:tr w:rsidR="0012514C" w:rsidRPr="0012514C" w14:paraId="2D78CA00" w14:textId="77777777" w:rsidTr="002E27CE">
        <w:trPr>
          <w:trHeight w:val="418"/>
        </w:trPr>
        <w:tc>
          <w:tcPr>
            <w:tcW w:w="2361" w:type="dxa"/>
            <w:vAlign w:val="center"/>
          </w:tcPr>
          <w:p w14:paraId="68F935C3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Slice thickness of reconstruction</w:t>
            </w:r>
          </w:p>
        </w:tc>
        <w:tc>
          <w:tcPr>
            <w:tcW w:w="1750" w:type="dxa"/>
            <w:vAlign w:val="center"/>
          </w:tcPr>
          <w:p w14:paraId="3B9063F0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1.25 mm</w:t>
            </w:r>
          </w:p>
        </w:tc>
        <w:tc>
          <w:tcPr>
            <w:tcW w:w="1560" w:type="dxa"/>
            <w:vAlign w:val="center"/>
          </w:tcPr>
          <w:p w14:paraId="2D56CFD2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1.25 mm</w:t>
            </w:r>
          </w:p>
        </w:tc>
        <w:tc>
          <w:tcPr>
            <w:tcW w:w="1438" w:type="dxa"/>
            <w:vAlign w:val="center"/>
          </w:tcPr>
          <w:p w14:paraId="766F78C3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1/1.5 mm</w:t>
            </w:r>
          </w:p>
        </w:tc>
      </w:tr>
      <w:tr w:rsidR="0012514C" w:rsidRPr="0012514C" w14:paraId="014AB63A" w14:textId="77777777" w:rsidTr="002E27CE">
        <w:trPr>
          <w:trHeight w:val="428"/>
        </w:trPr>
        <w:tc>
          <w:tcPr>
            <w:tcW w:w="2361" w:type="dxa"/>
            <w:vAlign w:val="center"/>
          </w:tcPr>
          <w:p w14:paraId="0DEA30E7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Reconstruction algorithm</w:t>
            </w:r>
          </w:p>
        </w:tc>
        <w:tc>
          <w:tcPr>
            <w:tcW w:w="1750" w:type="dxa"/>
            <w:vAlign w:val="center"/>
          </w:tcPr>
          <w:p w14:paraId="6C62CBA8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STND</w:t>
            </w:r>
          </w:p>
        </w:tc>
        <w:tc>
          <w:tcPr>
            <w:tcW w:w="1560" w:type="dxa"/>
            <w:vAlign w:val="center"/>
          </w:tcPr>
          <w:p w14:paraId="252BDFA6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STND</w:t>
            </w:r>
          </w:p>
        </w:tc>
        <w:tc>
          <w:tcPr>
            <w:tcW w:w="1438" w:type="dxa"/>
            <w:vAlign w:val="center"/>
          </w:tcPr>
          <w:p w14:paraId="1F2FA146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Medium sharp</w:t>
            </w:r>
          </w:p>
        </w:tc>
      </w:tr>
      <w:tr w:rsidR="0012514C" w:rsidRPr="0012514C" w14:paraId="0674D595" w14:textId="77777777" w:rsidTr="002E27CE">
        <w:trPr>
          <w:trHeight w:val="428"/>
        </w:trPr>
        <w:tc>
          <w:tcPr>
            <w:tcW w:w="2361" w:type="dxa"/>
            <w:vAlign w:val="center"/>
          </w:tcPr>
          <w:p w14:paraId="2A3D8099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Distribution in the training set</w:t>
            </w:r>
          </w:p>
        </w:tc>
        <w:tc>
          <w:tcPr>
            <w:tcW w:w="1750" w:type="dxa"/>
            <w:vAlign w:val="center"/>
          </w:tcPr>
          <w:p w14:paraId="147B49E6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340</w:t>
            </w:r>
          </w:p>
        </w:tc>
        <w:tc>
          <w:tcPr>
            <w:tcW w:w="1560" w:type="dxa"/>
            <w:vAlign w:val="center"/>
          </w:tcPr>
          <w:p w14:paraId="58CEB324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1438" w:type="dxa"/>
            <w:vAlign w:val="center"/>
          </w:tcPr>
          <w:p w14:paraId="0CBB3F37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246</w:t>
            </w:r>
          </w:p>
        </w:tc>
      </w:tr>
      <w:tr w:rsidR="0002004F" w:rsidRPr="0012514C" w14:paraId="7E115CC9" w14:textId="77777777" w:rsidTr="002E27CE">
        <w:trPr>
          <w:trHeight w:val="428"/>
        </w:trPr>
        <w:tc>
          <w:tcPr>
            <w:tcW w:w="2361" w:type="dxa"/>
            <w:vAlign w:val="center"/>
          </w:tcPr>
          <w:p w14:paraId="4B327C3C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Distribution in the test set</w:t>
            </w:r>
          </w:p>
        </w:tc>
        <w:tc>
          <w:tcPr>
            <w:tcW w:w="1750" w:type="dxa"/>
            <w:vAlign w:val="center"/>
          </w:tcPr>
          <w:p w14:paraId="6AD4F218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560" w:type="dxa"/>
            <w:vAlign w:val="center"/>
          </w:tcPr>
          <w:p w14:paraId="06587CEE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438" w:type="dxa"/>
            <w:vAlign w:val="center"/>
          </w:tcPr>
          <w:p w14:paraId="0BBD73D5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</w:tr>
    </w:tbl>
    <w:p w14:paraId="7B2183E0" w14:textId="77777777" w:rsidR="0002004F" w:rsidRPr="0012514C" w:rsidRDefault="0002004F" w:rsidP="0002004F">
      <w:pPr>
        <w:rPr>
          <w:rFonts w:ascii="Times New Roman" w:hAnsi="Times New Roman" w:cs="Times New Roman"/>
          <w:sz w:val="24"/>
          <w:szCs w:val="24"/>
        </w:rPr>
      </w:pPr>
    </w:p>
    <w:p w14:paraId="4FCD2821" w14:textId="77777777" w:rsidR="0002004F" w:rsidRPr="0012514C" w:rsidRDefault="0002004F" w:rsidP="0002004F">
      <w:pPr>
        <w:rPr>
          <w:rFonts w:ascii="Times New Roman" w:hAnsi="Times New Roman" w:cs="Times New Roman"/>
          <w:sz w:val="24"/>
          <w:szCs w:val="24"/>
        </w:rPr>
      </w:pPr>
    </w:p>
    <w:p w14:paraId="0C89484B" w14:textId="77777777" w:rsidR="0002004F" w:rsidRPr="0012514C" w:rsidRDefault="0002004F" w:rsidP="0002004F">
      <w:pPr>
        <w:rPr>
          <w:rFonts w:ascii="Times New Roman" w:hAnsi="Times New Roman" w:cs="Times New Roman"/>
          <w:sz w:val="24"/>
          <w:szCs w:val="24"/>
        </w:rPr>
      </w:pPr>
    </w:p>
    <w:p w14:paraId="09A7119B" w14:textId="77777777" w:rsidR="0002004F" w:rsidRPr="0012514C" w:rsidRDefault="0002004F" w:rsidP="0002004F">
      <w:pPr>
        <w:rPr>
          <w:rFonts w:ascii="Times New Roman" w:hAnsi="Times New Roman" w:cs="Times New Roman"/>
          <w:sz w:val="24"/>
          <w:szCs w:val="24"/>
        </w:rPr>
      </w:pPr>
    </w:p>
    <w:p w14:paraId="695B2F2A" w14:textId="77777777" w:rsidR="0002004F" w:rsidRPr="0012514C" w:rsidRDefault="0002004F" w:rsidP="0002004F">
      <w:pPr>
        <w:rPr>
          <w:rFonts w:ascii="Times New Roman" w:hAnsi="Times New Roman" w:cs="Times New Roman"/>
          <w:sz w:val="24"/>
          <w:szCs w:val="24"/>
        </w:rPr>
      </w:pPr>
    </w:p>
    <w:p w14:paraId="6A2D3F83" w14:textId="77777777" w:rsidR="0002004F" w:rsidRPr="0012514C" w:rsidRDefault="0002004F" w:rsidP="0002004F">
      <w:pPr>
        <w:rPr>
          <w:rFonts w:ascii="Times New Roman" w:hAnsi="Times New Roman" w:cs="Times New Roman"/>
          <w:sz w:val="24"/>
          <w:szCs w:val="24"/>
        </w:rPr>
      </w:pPr>
    </w:p>
    <w:p w14:paraId="64EA7BF3" w14:textId="77777777" w:rsidR="0002004F" w:rsidRPr="0012514C" w:rsidRDefault="0002004F" w:rsidP="0002004F">
      <w:pPr>
        <w:rPr>
          <w:rFonts w:ascii="Times New Roman" w:hAnsi="Times New Roman" w:cs="Times New Roman"/>
          <w:sz w:val="24"/>
          <w:szCs w:val="24"/>
        </w:rPr>
      </w:pPr>
    </w:p>
    <w:p w14:paraId="12A200AE" w14:textId="77777777" w:rsidR="0002004F" w:rsidRPr="0012514C" w:rsidRDefault="0002004F" w:rsidP="0002004F">
      <w:pPr>
        <w:rPr>
          <w:rFonts w:ascii="Times New Roman" w:hAnsi="Times New Roman" w:cs="Times New Roman"/>
          <w:sz w:val="24"/>
          <w:szCs w:val="24"/>
        </w:rPr>
      </w:pPr>
    </w:p>
    <w:p w14:paraId="6C00E029" w14:textId="77777777" w:rsidR="0002004F" w:rsidRPr="0012514C" w:rsidRDefault="0002004F" w:rsidP="0002004F">
      <w:pPr>
        <w:rPr>
          <w:rFonts w:ascii="Times New Roman" w:hAnsi="Times New Roman" w:cs="Times New Roman"/>
          <w:sz w:val="24"/>
          <w:szCs w:val="24"/>
        </w:rPr>
      </w:pPr>
    </w:p>
    <w:p w14:paraId="78A473A3" w14:textId="77777777" w:rsidR="0002004F" w:rsidRPr="0012514C" w:rsidRDefault="0002004F" w:rsidP="0002004F">
      <w:pPr>
        <w:rPr>
          <w:rFonts w:ascii="Times New Roman" w:hAnsi="Times New Roman" w:cs="Times New Roman"/>
          <w:sz w:val="24"/>
          <w:szCs w:val="24"/>
        </w:rPr>
      </w:pPr>
    </w:p>
    <w:p w14:paraId="57F52009" w14:textId="77777777" w:rsidR="0002004F" w:rsidRPr="0012514C" w:rsidRDefault="0002004F" w:rsidP="0002004F">
      <w:pPr>
        <w:rPr>
          <w:rFonts w:ascii="Times New Roman" w:hAnsi="Times New Roman" w:cs="Times New Roman"/>
          <w:sz w:val="24"/>
          <w:szCs w:val="24"/>
        </w:rPr>
      </w:pPr>
    </w:p>
    <w:p w14:paraId="71DAE1CB" w14:textId="77777777" w:rsidR="0002004F" w:rsidRPr="0012514C" w:rsidRDefault="0002004F" w:rsidP="0002004F">
      <w:pPr>
        <w:rPr>
          <w:rFonts w:ascii="Times New Roman" w:hAnsi="Times New Roman" w:cs="Times New Roman"/>
          <w:sz w:val="24"/>
          <w:szCs w:val="24"/>
        </w:rPr>
      </w:pPr>
    </w:p>
    <w:p w14:paraId="7515117E" w14:textId="77777777" w:rsidR="0002004F" w:rsidRPr="0012514C" w:rsidRDefault="0002004F" w:rsidP="0002004F">
      <w:pPr>
        <w:rPr>
          <w:rFonts w:ascii="Times New Roman" w:hAnsi="Times New Roman" w:cs="Times New Roman"/>
          <w:sz w:val="24"/>
          <w:szCs w:val="24"/>
        </w:rPr>
      </w:pPr>
    </w:p>
    <w:p w14:paraId="444D0C94" w14:textId="77777777" w:rsidR="0002004F" w:rsidRPr="0012514C" w:rsidRDefault="0002004F" w:rsidP="0002004F">
      <w:pPr>
        <w:rPr>
          <w:rFonts w:ascii="Times New Roman" w:hAnsi="Times New Roman" w:cs="Times New Roman"/>
          <w:sz w:val="24"/>
          <w:szCs w:val="24"/>
        </w:rPr>
      </w:pPr>
    </w:p>
    <w:p w14:paraId="5AE862B4" w14:textId="77777777" w:rsidR="0002004F" w:rsidRPr="0012514C" w:rsidRDefault="0002004F" w:rsidP="0002004F">
      <w:pPr>
        <w:rPr>
          <w:rFonts w:ascii="Times New Roman" w:hAnsi="Times New Roman" w:cs="Times New Roman"/>
          <w:sz w:val="24"/>
          <w:szCs w:val="24"/>
        </w:rPr>
      </w:pPr>
    </w:p>
    <w:p w14:paraId="201F8489" w14:textId="77777777" w:rsidR="0002004F" w:rsidRPr="0012514C" w:rsidRDefault="0002004F" w:rsidP="0002004F">
      <w:pPr>
        <w:rPr>
          <w:rFonts w:ascii="Times New Roman" w:hAnsi="Times New Roman" w:cs="Times New Roman"/>
          <w:sz w:val="24"/>
          <w:szCs w:val="24"/>
        </w:rPr>
      </w:pPr>
    </w:p>
    <w:p w14:paraId="742C39E2" w14:textId="77777777" w:rsidR="0002004F" w:rsidRPr="0012514C" w:rsidRDefault="0002004F" w:rsidP="0002004F">
      <w:pPr>
        <w:rPr>
          <w:rFonts w:ascii="Times New Roman" w:hAnsi="Times New Roman" w:cs="Times New Roman"/>
          <w:sz w:val="24"/>
          <w:szCs w:val="24"/>
        </w:rPr>
      </w:pPr>
    </w:p>
    <w:p w14:paraId="5FB58331" w14:textId="77777777" w:rsidR="0002004F" w:rsidRPr="0012514C" w:rsidRDefault="0002004F" w:rsidP="0002004F">
      <w:pPr>
        <w:rPr>
          <w:rFonts w:ascii="Times New Roman" w:hAnsi="Times New Roman" w:cs="Times New Roman"/>
          <w:sz w:val="24"/>
          <w:szCs w:val="24"/>
        </w:rPr>
      </w:pPr>
    </w:p>
    <w:p w14:paraId="5176E4D0" w14:textId="77777777" w:rsidR="0002004F" w:rsidRPr="0012514C" w:rsidRDefault="0002004F" w:rsidP="0002004F">
      <w:pPr>
        <w:rPr>
          <w:rFonts w:ascii="Times New Roman" w:hAnsi="Times New Roman" w:cs="Times New Roman"/>
          <w:sz w:val="24"/>
          <w:szCs w:val="24"/>
        </w:rPr>
      </w:pPr>
    </w:p>
    <w:p w14:paraId="5934DC9F" w14:textId="77777777" w:rsidR="0002004F" w:rsidRPr="0012514C" w:rsidRDefault="0002004F" w:rsidP="0002004F">
      <w:pPr>
        <w:rPr>
          <w:rFonts w:ascii="Times New Roman" w:hAnsi="Times New Roman" w:cs="Times New Roman"/>
          <w:sz w:val="24"/>
          <w:szCs w:val="24"/>
        </w:rPr>
      </w:pPr>
    </w:p>
    <w:p w14:paraId="5C00B087" w14:textId="77777777" w:rsidR="0002004F" w:rsidRPr="0012514C" w:rsidRDefault="0002004F" w:rsidP="0002004F">
      <w:pPr>
        <w:rPr>
          <w:rFonts w:ascii="Times New Roman" w:hAnsi="Times New Roman" w:cs="Times New Roman"/>
          <w:sz w:val="24"/>
          <w:szCs w:val="24"/>
        </w:rPr>
      </w:pPr>
    </w:p>
    <w:p w14:paraId="2181130C" w14:textId="77777777" w:rsidR="0002004F" w:rsidRPr="0012514C" w:rsidRDefault="0002004F" w:rsidP="0002004F">
      <w:pPr>
        <w:rPr>
          <w:rFonts w:ascii="Times New Roman" w:hAnsi="Times New Roman" w:cs="Times New Roman"/>
          <w:sz w:val="24"/>
          <w:szCs w:val="24"/>
        </w:rPr>
      </w:pPr>
    </w:p>
    <w:p w14:paraId="6FC46B54" w14:textId="77777777" w:rsidR="0002004F" w:rsidRPr="0012514C" w:rsidRDefault="0002004F" w:rsidP="0002004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D5669A7" w14:textId="77777777" w:rsidR="0002004F" w:rsidRPr="0012514C" w:rsidRDefault="0002004F" w:rsidP="0002004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5A4F9B1" w14:textId="7AB7F92B" w:rsidR="0002004F" w:rsidRPr="00275BBC" w:rsidRDefault="0002004F" w:rsidP="0002004F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12514C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:</w:t>
      </w:r>
      <w:r w:rsidRPr="00275BB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Hlk89935209"/>
      <w:r w:rsidRPr="00275BBC">
        <w:rPr>
          <w:rFonts w:ascii="Times New Roman" w:hAnsi="Times New Roman" w:cs="Times New Roman"/>
          <w:sz w:val="24"/>
          <w:szCs w:val="24"/>
        </w:rPr>
        <w:t>The distribution of clinical-radiology features between the training and</w:t>
      </w:r>
      <w:r w:rsidRPr="009A2A1C">
        <w:rPr>
          <w:rFonts w:ascii="Times New Roman" w:hAnsi="Times New Roman" w:cs="Times New Roman"/>
          <w:sz w:val="24"/>
          <w:szCs w:val="24"/>
        </w:rPr>
        <w:t xml:space="preserve"> </w:t>
      </w:r>
      <w:r w:rsidR="00E769C7" w:rsidRPr="009A2A1C">
        <w:rPr>
          <w:rFonts w:ascii="Times New Roman" w:hAnsi="Times New Roman" w:cs="Times New Roman"/>
          <w:sz w:val="24"/>
          <w:szCs w:val="24"/>
        </w:rPr>
        <w:t>test set</w:t>
      </w:r>
      <w:r w:rsidRPr="009A2A1C">
        <w:rPr>
          <w:rFonts w:ascii="Times New Roman" w:hAnsi="Times New Roman" w:cs="Times New Roman"/>
          <w:sz w:val="24"/>
          <w:szCs w:val="24"/>
        </w:rPr>
        <w:t xml:space="preserve">. </w:t>
      </w:r>
    </w:p>
    <w:bookmarkEnd w:id="0"/>
    <w:p w14:paraId="250BAB55" w14:textId="77777777" w:rsidR="0002004F" w:rsidRPr="0012514C" w:rsidRDefault="0002004F" w:rsidP="0002004F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6865" w:type="dxa"/>
        <w:tblInd w:w="360" w:type="dxa"/>
        <w:tblLayout w:type="fixed"/>
        <w:tblLook w:val="04A0" w:firstRow="1" w:lastRow="0" w:firstColumn="1" w:lastColumn="0" w:noHBand="0" w:noVBand="1"/>
      </w:tblPr>
      <w:tblGrid>
        <w:gridCol w:w="2050"/>
        <w:gridCol w:w="1861"/>
        <w:gridCol w:w="1956"/>
        <w:gridCol w:w="998"/>
      </w:tblGrid>
      <w:tr w:rsidR="0012514C" w:rsidRPr="0012514C" w14:paraId="0D68E19E" w14:textId="77777777" w:rsidTr="002E27CE">
        <w:trPr>
          <w:trHeight w:val="614"/>
        </w:trPr>
        <w:tc>
          <w:tcPr>
            <w:tcW w:w="2050" w:type="dxa"/>
            <w:tcBorders>
              <w:left w:val="nil"/>
              <w:bottom w:val="single" w:sz="4" w:space="0" w:color="auto"/>
              <w:right w:val="nil"/>
            </w:tcBorders>
          </w:tcPr>
          <w:p w14:paraId="4BB89FEA" w14:textId="77777777" w:rsidR="0002004F" w:rsidRPr="0012514C" w:rsidRDefault="0002004F" w:rsidP="002E27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1861" w:type="dxa"/>
            <w:tcBorders>
              <w:left w:val="nil"/>
              <w:bottom w:val="single" w:sz="4" w:space="0" w:color="auto"/>
              <w:right w:val="nil"/>
            </w:tcBorders>
          </w:tcPr>
          <w:p w14:paraId="04DBAB27" w14:textId="77777777" w:rsidR="0002004F" w:rsidRPr="0012514C" w:rsidRDefault="0002004F" w:rsidP="002E27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rain </w:t>
            </w:r>
          </w:p>
        </w:tc>
        <w:tc>
          <w:tcPr>
            <w:tcW w:w="1956" w:type="dxa"/>
            <w:tcBorders>
              <w:left w:val="nil"/>
              <w:bottom w:val="single" w:sz="4" w:space="0" w:color="auto"/>
              <w:right w:val="nil"/>
            </w:tcBorders>
          </w:tcPr>
          <w:p w14:paraId="7A41B428" w14:textId="55A50026" w:rsidR="0002004F" w:rsidRPr="0012514C" w:rsidRDefault="008E56FD" w:rsidP="002E27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est</w:t>
            </w:r>
          </w:p>
        </w:tc>
        <w:tc>
          <w:tcPr>
            <w:tcW w:w="998" w:type="dxa"/>
            <w:tcBorders>
              <w:left w:val="nil"/>
              <w:bottom w:val="single" w:sz="4" w:space="0" w:color="auto"/>
              <w:right w:val="nil"/>
            </w:tcBorders>
          </w:tcPr>
          <w:p w14:paraId="45A95D30" w14:textId="77777777" w:rsidR="0002004F" w:rsidRPr="0012514C" w:rsidRDefault="0002004F" w:rsidP="002E27C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-value</w:t>
            </w:r>
          </w:p>
        </w:tc>
      </w:tr>
      <w:tr w:rsidR="0012514C" w:rsidRPr="0012514C" w14:paraId="69A92414" w14:textId="77777777" w:rsidTr="002E27CE">
        <w:trPr>
          <w:trHeight w:val="320"/>
        </w:trPr>
        <w:tc>
          <w:tcPr>
            <w:tcW w:w="20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A42273" w14:textId="77777777" w:rsidR="0002004F" w:rsidRPr="0012514C" w:rsidRDefault="0002004F" w:rsidP="002E27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tic type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CA4429" w14:textId="77777777" w:rsidR="0002004F" w:rsidRPr="0012514C" w:rsidRDefault="0002004F" w:rsidP="002E27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A59D15" w14:textId="77777777" w:rsidR="0002004F" w:rsidRPr="0012514C" w:rsidRDefault="0002004F" w:rsidP="002E27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87ED58" w14:textId="77777777" w:rsidR="0002004F" w:rsidRPr="0012514C" w:rsidRDefault="0002004F" w:rsidP="002E27C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0.982</w:t>
            </w:r>
          </w:p>
        </w:tc>
      </w:tr>
      <w:tr w:rsidR="0012514C" w:rsidRPr="0012514C" w14:paraId="6AFDAF8D" w14:textId="77777777" w:rsidTr="002E27CE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18DA0EAD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 xml:space="preserve">Wild type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0071BC8C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378(49.1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265AF518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149(49.0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0A794FF9" w14:textId="77777777" w:rsidR="0002004F" w:rsidRPr="0012514C" w:rsidRDefault="0002004F" w:rsidP="002E27C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12514C" w:rsidRPr="0012514C" w14:paraId="28553E16" w14:textId="77777777" w:rsidTr="002E27CE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21449D3D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Mutatio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6050E355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392(50.9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1A2E1A3C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155(51.0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75B127EA" w14:textId="77777777" w:rsidR="0002004F" w:rsidRPr="0012514C" w:rsidRDefault="0002004F" w:rsidP="002E27C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12514C" w:rsidRPr="0012514C" w14:paraId="012CE3A9" w14:textId="77777777" w:rsidTr="002E27CE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693B920E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2D5F088A" w14:textId="77777777" w:rsidR="0002004F" w:rsidRPr="0012514C" w:rsidRDefault="0002004F" w:rsidP="002E27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31D76DBA" w14:textId="77777777" w:rsidR="0002004F" w:rsidRPr="0012514C" w:rsidRDefault="0002004F" w:rsidP="002E27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30993903" w14:textId="77777777" w:rsidR="0002004F" w:rsidRPr="0012514C" w:rsidRDefault="0002004F" w:rsidP="002E27C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0.957</w:t>
            </w:r>
          </w:p>
        </w:tc>
      </w:tr>
      <w:tr w:rsidR="0012514C" w:rsidRPr="0012514C" w14:paraId="1D0C6E5C" w14:textId="77777777" w:rsidTr="002E27CE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32268D62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0C0AAAEB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318(41.3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104BAED6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125(41.1)</w:t>
            </w:r>
          </w:p>
        </w:tc>
        <w:tc>
          <w:tcPr>
            <w:tcW w:w="99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27EFF14" w14:textId="77777777" w:rsidR="0002004F" w:rsidRPr="0012514C" w:rsidRDefault="0002004F" w:rsidP="002E27C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12514C" w:rsidRPr="0012514C" w14:paraId="3B85F912" w14:textId="77777777" w:rsidTr="002E27CE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00F2712E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6FEC9633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452(58.7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624B0DF9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179(58.9)</w:t>
            </w:r>
          </w:p>
        </w:tc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46400F7" w14:textId="77777777" w:rsidR="0002004F" w:rsidRPr="0012514C" w:rsidRDefault="0002004F" w:rsidP="002E27C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12514C" w:rsidRPr="0012514C" w14:paraId="4A18E692" w14:textId="77777777" w:rsidTr="002E27CE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1DB0EC67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2769DC20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59.0(19.0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232E6DA6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59.0(19.0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473151B8" w14:textId="77777777" w:rsidR="0002004F" w:rsidRPr="0012514C" w:rsidRDefault="0002004F" w:rsidP="002E27C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0.478</w:t>
            </w:r>
          </w:p>
        </w:tc>
      </w:tr>
      <w:tr w:rsidR="0012514C" w:rsidRPr="0012514C" w14:paraId="3EE0F3ED" w14:textId="77777777" w:rsidTr="002E27CE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38524A01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80129165"/>
            <w:r w:rsidRPr="001251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vasive Degre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47EDCF78" w14:textId="77777777" w:rsidR="0002004F" w:rsidRPr="0012514C" w:rsidRDefault="0002004F" w:rsidP="002E27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093D16E6" w14:textId="77777777" w:rsidR="0002004F" w:rsidRPr="0012514C" w:rsidRDefault="0002004F" w:rsidP="002E27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07A4230A" w14:textId="77777777" w:rsidR="0002004F" w:rsidRPr="0012514C" w:rsidRDefault="0002004F" w:rsidP="002E27C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0.595</w:t>
            </w:r>
          </w:p>
        </w:tc>
      </w:tr>
      <w:tr w:rsidR="0012514C" w:rsidRPr="0012514C" w14:paraId="06DD7DAD" w14:textId="77777777" w:rsidTr="002E27CE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56FA94E7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Non-invasiv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662F3888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91(11.8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3C98B8B6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38(12.5)</w:t>
            </w:r>
          </w:p>
        </w:tc>
        <w:tc>
          <w:tcPr>
            <w:tcW w:w="99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9F2E8E5" w14:textId="77777777" w:rsidR="0002004F" w:rsidRPr="0012514C" w:rsidRDefault="0002004F" w:rsidP="002E27C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12514C" w:rsidRPr="0012514C" w14:paraId="2748DA2B" w14:textId="77777777" w:rsidTr="002E27CE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7A2AF936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Micro-invasiv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5DA782A1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289(37.5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7E4B379F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104(34.2)</w:t>
            </w:r>
          </w:p>
        </w:tc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6A1C680" w14:textId="77777777" w:rsidR="0002004F" w:rsidRPr="0012514C" w:rsidRDefault="0002004F" w:rsidP="002E27C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12514C" w:rsidRPr="0012514C" w14:paraId="00BFA2BB" w14:textId="77777777" w:rsidTr="002E27CE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30E669E8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Invasiv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1279AB4C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390(50.6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60AD370F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162(53.3)</w:t>
            </w:r>
          </w:p>
        </w:tc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02619FB" w14:textId="77777777" w:rsidR="0002004F" w:rsidRPr="0012514C" w:rsidRDefault="0002004F" w:rsidP="002E27C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bookmarkEnd w:id="1"/>
      <w:tr w:rsidR="0012514C" w:rsidRPr="0012514C" w14:paraId="11FEE70A" w14:textId="77777777" w:rsidTr="002E27CE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52D28CD1" w14:textId="77777777" w:rsidR="0002004F" w:rsidRPr="0012514C" w:rsidRDefault="0002004F" w:rsidP="002E27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catio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72710032" w14:textId="77777777" w:rsidR="0002004F" w:rsidRPr="0012514C" w:rsidRDefault="0002004F" w:rsidP="002E27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74217466" w14:textId="77777777" w:rsidR="0002004F" w:rsidRPr="0012514C" w:rsidRDefault="0002004F" w:rsidP="002E27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427B5F2C" w14:textId="77777777" w:rsidR="0002004F" w:rsidRPr="0012514C" w:rsidRDefault="0002004F" w:rsidP="002E27C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0.709</w:t>
            </w:r>
          </w:p>
        </w:tc>
      </w:tr>
      <w:tr w:rsidR="0012514C" w:rsidRPr="0012514C" w14:paraId="76A594B5" w14:textId="77777777" w:rsidTr="002E27CE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7AF22C1E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RUL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379371A9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282(36.6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2E7C367D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104(34.2)</w:t>
            </w:r>
          </w:p>
        </w:tc>
        <w:tc>
          <w:tcPr>
            <w:tcW w:w="99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E4327EF" w14:textId="77777777" w:rsidR="0002004F" w:rsidRPr="0012514C" w:rsidRDefault="0002004F" w:rsidP="002E27C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215FE374" w14:textId="77777777" w:rsidR="0002004F" w:rsidRPr="0012514C" w:rsidRDefault="0002004F" w:rsidP="002E27C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12514C" w:rsidRPr="0012514C" w14:paraId="0B040595" w14:textId="77777777" w:rsidTr="002E27CE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4946CD1A" w14:textId="77777777" w:rsidR="0002004F" w:rsidRPr="0012514C" w:rsidRDefault="0002004F" w:rsidP="002E27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RML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3C374745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62(8.1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2FB60054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28(9.2)</w:t>
            </w:r>
          </w:p>
        </w:tc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4375D52" w14:textId="77777777" w:rsidR="0002004F" w:rsidRPr="0012514C" w:rsidRDefault="0002004F" w:rsidP="002E27C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12514C" w:rsidRPr="0012514C" w14:paraId="553749E6" w14:textId="77777777" w:rsidTr="002E27CE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3456E318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RLL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0452F1E1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123(16.0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7D15F643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58(19.1)</w:t>
            </w:r>
          </w:p>
        </w:tc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E956B04" w14:textId="77777777" w:rsidR="0002004F" w:rsidRPr="0012514C" w:rsidRDefault="0002004F" w:rsidP="002E27C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12514C" w:rsidRPr="0012514C" w14:paraId="2F3EF2EB" w14:textId="77777777" w:rsidTr="002E27CE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451AE767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LUL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342C3502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201(26.1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1EFA585C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76(25.0)</w:t>
            </w:r>
          </w:p>
        </w:tc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51C719B" w14:textId="77777777" w:rsidR="0002004F" w:rsidRPr="0012514C" w:rsidRDefault="0002004F" w:rsidP="002E27C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12514C" w:rsidRPr="0012514C" w14:paraId="26824BEA" w14:textId="77777777" w:rsidTr="002E27CE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1CF9F046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LLL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3B836B2C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102(13.2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3BB3443C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38(12.5)</w:t>
            </w:r>
          </w:p>
        </w:tc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74D960D" w14:textId="77777777" w:rsidR="0002004F" w:rsidRPr="0012514C" w:rsidRDefault="0002004F" w:rsidP="002E27C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12514C" w:rsidRPr="0012514C" w14:paraId="7616BA64" w14:textId="77777777" w:rsidTr="002E27CE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6FA705A7" w14:textId="77777777" w:rsidR="0002004F" w:rsidRPr="0012514C" w:rsidRDefault="0002004F" w:rsidP="002E27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ncer density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7590D9F7" w14:textId="77777777" w:rsidR="0002004F" w:rsidRPr="0012514C" w:rsidRDefault="0002004F" w:rsidP="002E27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5106D423" w14:textId="77777777" w:rsidR="0002004F" w:rsidRPr="0012514C" w:rsidRDefault="0002004F" w:rsidP="002E27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0E0522DA" w14:textId="77777777" w:rsidR="0002004F" w:rsidRPr="0012514C" w:rsidRDefault="0002004F" w:rsidP="002E27C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0.272</w:t>
            </w:r>
          </w:p>
        </w:tc>
      </w:tr>
      <w:tr w:rsidR="0012514C" w:rsidRPr="0012514C" w14:paraId="15678F5E" w14:textId="77777777" w:rsidTr="002E27CE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60F98D2E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Pure GGO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60AA0B7B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101(13.1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76874B7E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40(13.2)</w:t>
            </w:r>
          </w:p>
        </w:tc>
        <w:tc>
          <w:tcPr>
            <w:tcW w:w="99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F680A7F" w14:textId="77777777" w:rsidR="0002004F" w:rsidRPr="0012514C" w:rsidRDefault="0002004F" w:rsidP="002E27C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12514C" w:rsidRPr="0012514C" w14:paraId="5DC0753A" w14:textId="77777777" w:rsidTr="002E27CE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40F3CBD6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Mixed GGO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63DF9D8B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534(69.4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14ABBE4E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198(65.1)</w:t>
            </w:r>
          </w:p>
        </w:tc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BB083E4" w14:textId="77777777" w:rsidR="0002004F" w:rsidRPr="0012514C" w:rsidRDefault="0002004F" w:rsidP="002E27C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12514C" w:rsidRPr="0012514C" w14:paraId="3F4B934F" w14:textId="77777777" w:rsidTr="002E27CE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3B5E2323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Solid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2576D33A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135(17.5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5A9225EB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66(21.7)</w:t>
            </w:r>
          </w:p>
        </w:tc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3C59E02" w14:textId="77777777" w:rsidR="0002004F" w:rsidRPr="0012514C" w:rsidRDefault="0002004F" w:rsidP="002E27C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12514C" w:rsidRPr="0012514C" w14:paraId="410918D3" w14:textId="77777777" w:rsidTr="002E27CE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515F1CB5" w14:textId="77777777" w:rsidR="0002004F" w:rsidRPr="0012514C" w:rsidRDefault="0002004F" w:rsidP="002E27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rder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48DD31E2" w14:textId="77777777" w:rsidR="0002004F" w:rsidRPr="0012514C" w:rsidRDefault="0002004F" w:rsidP="002E27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68CF74AE" w14:textId="77777777" w:rsidR="0002004F" w:rsidRPr="0012514C" w:rsidRDefault="0002004F" w:rsidP="002E27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79BC1F48" w14:textId="77777777" w:rsidR="0002004F" w:rsidRPr="0012514C" w:rsidRDefault="0002004F" w:rsidP="002E27C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0.488</w:t>
            </w:r>
          </w:p>
        </w:tc>
      </w:tr>
      <w:tr w:rsidR="0012514C" w:rsidRPr="0012514C" w14:paraId="6E32DFDC" w14:textId="77777777" w:rsidTr="002E27CE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150A204F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Well-defin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40863F61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525(68.2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793A4D6B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209(68.8)</w:t>
            </w:r>
          </w:p>
        </w:tc>
        <w:tc>
          <w:tcPr>
            <w:tcW w:w="99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CB8F243" w14:textId="77777777" w:rsidR="0002004F" w:rsidRPr="0012514C" w:rsidRDefault="0002004F" w:rsidP="002E27C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12514C" w:rsidRPr="0012514C" w14:paraId="47F0EBEA" w14:textId="77777777" w:rsidTr="002E27CE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30C2EDDD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Less-defin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412C0356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140(18.2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5088E218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61(20.1)</w:t>
            </w:r>
          </w:p>
        </w:tc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E56831E" w14:textId="77777777" w:rsidR="0002004F" w:rsidRPr="0012514C" w:rsidRDefault="0002004F" w:rsidP="002E27C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12514C" w:rsidRPr="0012514C" w14:paraId="6C472AF6" w14:textId="77777777" w:rsidTr="002E27CE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00975DEF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Ill-defin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49FB38D8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105(13.6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45C097F4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34(11.2)</w:t>
            </w:r>
          </w:p>
        </w:tc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89236A6" w14:textId="77777777" w:rsidR="0002004F" w:rsidRPr="0012514C" w:rsidRDefault="0002004F" w:rsidP="002E27C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12514C" w:rsidRPr="0012514C" w14:paraId="4A6E3F17" w14:textId="77777777" w:rsidTr="002E27CE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0148031A" w14:textId="77777777" w:rsidR="0002004F" w:rsidRPr="0012514C" w:rsidRDefault="0002004F" w:rsidP="002E27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cuolatio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42ABA6EE" w14:textId="77777777" w:rsidR="0002004F" w:rsidRPr="0012514C" w:rsidRDefault="0002004F" w:rsidP="002E27C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4E2FD1ED" w14:textId="77777777" w:rsidR="0002004F" w:rsidRPr="0012514C" w:rsidRDefault="0002004F" w:rsidP="002E27C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1B9551C2" w14:textId="77777777" w:rsidR="0002004F" w:rsidRPr="0012514C" w:rsidRDefault="0002004F" w:rsidP="002E27C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0.552</w:t>
            </w:r>
          </w:p>
        </w:tc>
      </w:tr>
      <w:tr w:rsidR="0012514C" w:rsidRPr="0012514C" w14:paraId="1CCD200A" w14:textId="77777777" w:rsidTr="002E27CE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0277375E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3293B4BE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314(40.8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67899B37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130(42.8)</w:t>
            </w:r>
          </w:p>
        </w:tc>
        <w:tc>
          <w:tcPr>
            <w:tcW w:w="99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51474AF" w14:textId="77777777" w:rsidR="0002004F" w:rsidRPr="0012514C" w:rsidRDefault="0002004F" w:rsidP="002E27C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12514C" w:rsidRPr="0012514C" w14:paraId="13748F55" w14:textId="77777777" w:rsidTr="002E27CE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0452D789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79234336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456(59.2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58D66168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174(57.2)</w:t>
            </w:r>
          </w:p>
        </w:tc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363B71C" w14:textId="77777777" w:rsidR="0002004F" w:rsidRPr="0012514C" w:rsidRDefault="0002004F" w:rsidP="002E27C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12514C" w:rsidRPr="0012514C" w14:paraId="5EC42965" w14:textId="77777777" w:rsidTr="002E27CE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79AB6167" w14:textId="77777777" w:rsidR="0002004F" w:rsidRPr="0012514C" w:rsidRDefault="0002004F" w:rsidP="002E27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r Bronchogram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3EC4AF18" w14:textId="77777777" w:rsidR="0002004F" w:rsidRPr="0012514C" w:rsidRDefault="0002004F" w:rsidP="002E27C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1A7DFD2B" w14:textId="77777777" w:rsidR="0002004F" w:rsidRPr="0012514C" w:rsidRDefault="0002004F" w:rsidP="002E27C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6E661F1A" w14:textId="77777777" w:rsidR="0002004F" w:rsidRPr="0012514C" w:rsidRDefault="0002004F" w:rsidP="002E27C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0.691</w:t>
            </w:r>
          </w:p>
        </w:tc>
      </w:tr>
      <w:tr w:rsidR="0012514C" w:rsidRPr="0012514C" w14:paraId="4845D2FD" w14:textId="77777777" w:rsidTr="002E27CE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2674F8C3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707807FC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314(40.8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47D742C3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128(42.1)</w:t>
            </w:r>
          </w:p>
        </w:tc>
        <w:tc>
          <w:tcPr>
            <w:tcW w:w="99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8290231" w14:textId="77777777" w:rsidR="0002004F" w:rsidRPr="0012514C" w:rsidRDefault="0002004F" w:rsidP="002E27C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12514C" w:rsidRPr="0012514C" w14:paraId="61326F7C" w14:textId="77777777" w:rsidTr="002E27CE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39BC0ECD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7E908E9C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456(59.2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0ABBE319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176(57.9)</w:t>
            </w:r>
          </w:p>
        </w:tc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503E343" w14:textId="77777777" w:rsidR="0002004F" w:rsidRPr="0012514C" w:rsidRDefault="0002004F" w:rsidP="002E27C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12514C" w:rsidRPr="0012514C" w14:paraId="1F77DA1C" w14:textId="77777777" w:rsidTr="002E27CE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66EBC255" w14:textId="77777777" w:rsidR="0002004F" w:rsidRPr="0012514C" w:rsidRDefault="0002004F" w:rsidP="002E27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iculatio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7D8B325B" w14:textId="77777777" w:rsidR="0002004F" w:rsidRPr="0012514C" w:rsidRDefault="0002004F" w:rsidP="002E27C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6017DA72" w14:textId="77777777" w:rsidR="0002004F" w:rsidRPr="0012514C" w:rsidRDefault="0002004F" w:rsidP="002E27C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0E243E54" w14:textId="77777777" w:rsidR="0002004F" w:rsidRPr="0012514C" w:rsidRDefault="0002004F" w:rsidP="002E27C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0.291</w:t>
            </w:r>
          </w:p>
        </w:tc>
      </w:tr>
      <w:tr w:rsidR="0012514C" w:rsidRPr="0012514C" w14:paraId="766C0CE6" w14:textId="77777777" w:rsidTr="002E27CE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53F7237C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Short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4B19388B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176(22.9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219B06F0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76(25.0)</w:t>
            </w:r>
          </w:p>
        </w:tc>
        <w:tc>
          <w:tcPr>
            <w:tcW w:w="99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365E1E1" w14:textId="77777777" w:rsidR="0002004F" w:rsidRPr="0012514C" w:rsidRDefault="0002004F" w:rsidP="002E27C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06975387" w14:textId="77777777" w:rsidR="0002004F" w:rsidRPr="0012514C" w:rsidRDefault="0002004F" w:rsidP="002E27C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12514C" w:rsidRPr="0012514C" w14:paraId="41FBCF19" w14:textId="77777777" w:rsidTr="002E27CE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2A37CFDD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Deep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3A2E11F3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58(7.5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147367C1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24(7.9)</w:t>
            </w:r>
          </w:p>
        </w:tc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A600DBD" w14:textId="77777777" w:rsidR="0002004F" w:rsidRPr="0012514C" w:rsidRDefault="0002004F" w:rsidP="002E27C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12514C" w:rsidRPr="0012514C" w14:paraId="3A361B43" w14:textId="77777777" w:rsidTr="002E27CE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7444B7D6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0B4D9112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141(18.3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39C30AA0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67(22.0)</w:t>
            </w:r>
          </w:p>
        </w:tc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A7B609D" w14:textId="77777777" w:rsidR="0002004F" w:rsidRPr="0012514C" w:rsidRDefault="0002004F" w:rsidP="002E27C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12514C" w:rsidRPr="0012514C" w14:paraId="18F35159" w14:textId="77777777" w:rsidTr="002E27CE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48C0A3F8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215F37A3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395(51.3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5CE63A2F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137(45.1)</w:t>
            </w:r>
          </w:p>
        </w:tc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7531257" w14:textId="77777777" w:rsidR="0002004F" w:rsidRPr="0012514C" w:rsidRDefault="0002004F" w:rsidP="002E27C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12514C" w:rsidRPr="0012514C" w14:paraId="02CADD81" w14:textId="77777777" w:rsidTr="002E27CE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49849095" w14:textId="77777777" w:rsidR="0002004F" w:rsidRPr="0012514C" w:rsidRDefault="0002004F" w:rsidP="002E27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bulatio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7DAB8861" w14:textId="77777777" w:rsidR="0002004F" w:rsidRPr="0012514C" w:rsidRDefault="0002004F" w:rsidP="002E27C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389BF2CA" w14:textId="77777777" w:rsidR="0002004F" w:rsidRPr="0012514C" w:rsidRDefault="0002004F" w:rsidP="002E27C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51BE0B78" w14:textId="77777777" w:rsidR="0002004F" w:rsidRPr="0012514C" w:rsidRDefault="0002004F" w:rsidP="002E27C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0.140</w:t>
            </w:r>
          </w:p>
        </w:tc>
      </w:tr>
      <w:tr w:rsidR="0012514C" w:rsidRPr="0012514C" w14:paraId="3139F806" w14:textId="77777777" w:rsidTr="002E27CE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3BA04859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Shallow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0F0457CD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239(31.0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34A9194F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77(25.3)</w:t>
            </w:r>
          </w:p>
        </w:tc>
        <w:tc>
          <w:tcPr>
            <w:tcW w:w="99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63CAA43" w14:textId="77777777" w:rsidR="0002004F" w:rsidRPr="0012514C" w:rsidRDefault="0002004F" w:rsidP="002E27C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705CBFE0" w14:textId="77777777" w:rsidR="0002004F" w:rsidRPr="0012514C" w:rsidRDefault="0002004F" w:rsidP="002E27C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12514C" w:rsidRPr="0012514C" w14:paraId="593BCEF4" w14:textId="77777777" w:rsidTr="002E27CE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17ECDD91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ep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74FCBFEA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15(1.9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1F5B75B6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7(2.3)</w:t>
            </w:r>
          </w:p>
        </w:tc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2BF8AC8" w14:textId="77777777" w:rsidR="0002004F" w:rsidRPr="0012514C" w:rsidRDefault="0002004F" w:rsidP="002E27C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12514C" w:rsidRPr="0012514C" w14:paraId="3E9BA29A" w14:textId="77777777" w:rsidTr="002E27CE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667F5E99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3F5D0C5E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511(66.4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6FB0447E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215(70.7)</w:t>
            </w:r>
          </w:p>
        </w:tc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8408783" w14:textId="77777777" w:rsidR="0002004F" w:rsidRPr="0012514C" w:rsidRDefault="0002004F" w:rsidP="002E27C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12514C" w:rsidRPr="0012514C" w14:paraId="1B4CDF8E" w14:textId="77777777" w:rsidTr="002E27CE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73B9CB01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39ADD622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5(0.6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5CFC9810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5(1.6)</w:t>
            </w:r>
          </w:p>
        </w:tc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162831D" w14:textId="77777777" w:rsidR="0002004F" w:rsidRPr="0012514C" w:rsidRDefault="0002004F" w:rsidP="002E27C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12514C" w:rsidRPr="0012514C" w14:paraId="6B18A913" w14:textId="77777777" w:rsidTr="002E27CE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6F291344" w14:textId="77777777" w:rsidR="0002004F" w:rsidRPr="0012514C" w:rsidRDefault="0002004F" w:rsidP="002E27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alo                                                    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15D4F8E3" w14:textId="77777777" w:rsidR="0002004F" w:rsidRPr="0012514C" w:rsidRDefault="0002004F" w:rsidP="002E27C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265CE692" w14:textId="77777777" w:rsidR="0002004F" w:rsidRPr="0012514C" w:rsidRDefault="0002004F" w:rsidP="002E27C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55063B2A" w14:textId="77777777" w:rsidR="0002004F" w:rsidRPr="0012514C" w:rsidRDefault="0002004F" w:rsidP="002E27C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0.487</w:t>
            </w:r>
          </w:p>
        </w:tc>
      </w:tr>
      <w:tr w:rsidR="0012514C" w:rsidRPr="0012514C" w14:paraId="484F3A6F" w14:textId="77777777" w:rsidTr="002E27CE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2C1B308B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2A221B0A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122(15.8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7974209A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43(14.1)</w:t>
            </w:r>
          </w:p>
        </w:tc>
        <w:tc>
          <w:tcPr>
            <w:tcW w:w="99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713A934" w14:textId="77777777" w:rsidR="0002004F" w:rsidRPr="0012514C" w:rsidRDefault="0002004F" w:rsidP="002E27C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12514C" w:rsidRPr="0012514C" w14:paraId="4C0E03AE" w14:textId="77777777" w:rsidTr="002E27CE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2281889F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5E62FC80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648(84.2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167D91F2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261(85.9)</w:t>
            </w:r>
          </w:p>
        </w:tc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A54A36A" w14:textId="77777777" w:rsidR="0002004F" w:rsidRPr="0012514C" w:rsidRDefault="0002004F" w:rsidP="002E27C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12514C" w:rsidRPr="0012514C" w14:paraId="2B8E9401" w14:textId="77777777" w:rsidTr="002E27CE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50B012CF" w14:textId="77777777" w:rsidR="0002004F" w:rsidRPr="0012514C" w:rsidRDefault="0002004F" w:rsidP="002E27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scular- Alteratio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0DCE7EEC" w14:textId="77777777" w:rsidR="0002004F" w:rsidRPr="0012514C" w:rsidRDefault="0002004F" w:rsidP="002E27C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45E7D08B" w14:textId="77777777" w:rsidR="0002004F" w:rsidRPr="0012514C" w:rsidRDefault="0002004F" w:rsidP="002E27C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69382FCC" w14:textId="77777777" w:rsidR="0002004F" w:rsidRPr="0012514C" w:rsidRDefault="0002004F" w:rsidP="002E27C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0.623</w:t>
            </w:r>
          </w:p>
        </w:tc>
      </w:tr>
      <w:tr w:rsidR="0012514C" w:rsidRPr="0012514C" w14:paraId="49EB60AE" w14:textId="77777777" w:rsidTr="002E27CE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17D0BD9D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3E06DBF2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395(51.3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28309753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161(53.0)</w:t>
            </w:r>
          </w:p>
        </w:tc>
        <w:tc>
          <w:tcPr>
            <w:tcW w:w="99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B2A1EC5" w14:textId="77777777" w:rsidR="0002004F" w:rsidRPr="0012514C" w:rsidRDefault="0002004F" w:rsidP="002E27C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12514C" w:rsidRPr="0012514C" w14:paraId="1FDB8F9A" w14:textId="77777777" w:rsidTr="002E27CE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65E8C974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2E85439B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375(48.7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497F4A54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143(47.0)</w:t>
            </w:r>
          </w:p>
        </w:tc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3535B1F" w14:textId="77777777" w:rsidR="0002004F" w:rsidRPr="0012514C" w:rsidRDefault="0002004F" w:rsidP="002E27C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12514C" w:rsidRPr="0012514C" w14:paraId="6FA2D534" w14:textId="77777777" w:rsidTr="002E27CE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4520CA88" w14:textId="77777777" w:rsidR="0002004F" w:rsidRPr="0012514C" w:rsidRDefault="0002004F" w:rsidP="002E27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eural- Indentatio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1606971B" w14:textId="77777777" w:rsidR="0002004F" w:rsidRPr="0012514C" w:rsidRDefault="0002004F" w:rsidP="002E27C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15DF962B" w14:textId="77777777" w:rsidR="0002004F" w:rsidRPr="0012514C" w:rsidRDefault="0002004F" w:rsidP="002E27C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3D909B4E" w14:textId="77777777" w:rsidR="0002004F" w:rsidRPr="0012514C" w:rsidRDefault="0002004F" w:rsidP="002E27C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0.895</w:t>
            </w:r>
          </w:p>
        </w:tc>
      </w:tr>
      <w:tr w:rsidR="0012514C" w:rsidRPr="0012514C" w14:paraId="5E5285D3" w14:textId="77777777" w:rsidTr="002E27CE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54DA0BDF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4C065E13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320(41.6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2B53E69B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125(41.1)</w:t>
            </w:r>
          </w:p>
        </w:tc>
        <w:tc>
          <w:tcPr>
            <w:tcW w:w="99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CC28AC5" w14:textId="77777777" w:rsidR="0002004F" w:rsidRPr="0012514C" w:rsidRDefault="0002004F" w:rsidP="002E27C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12514C" w:rsidRPr="0012514C" w14:paraId="53078DEA" w14:textId="77777777" w:rsidTr="002E27CE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1EE4DCD3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4CF85714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450(58.4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6E317E98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179(58.9)</w:t>
            </w:r>
          </w:p>
        </w:tc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BD26F5F" w14:textId="77777777" w:rsidR="0002004F" w:rsidRPr="0012514C" w:rsidRDefault="0002004F" w:rsidP="002E27C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12514C" w:rsidRPr="0012514C" w14:paraId="2B52F70A" w14:textId="77777777" w:rsidTr="002E27CE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63DC3454" w14:textId="77777777" w:rsidR="0002004F" w:rsidRPr="0012514C" w:rsidRDefault="0002004F" w:rsidP="002E27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mbilicated- Indentatio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11D0710E" w14:textId="77777777" w:rsidR="0002004F" w:rsidRPr="0012514C" w:rsidRDefault="0002004F" w:rsidP="002E27C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048DE734" w14:textId="77777777" w:rsidR="0002004F" w:rsidRPr="0012514C" w:rsidRDefault="0002004F" w:rsidP="002E27C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52EB6372" w14:textId="77777777" w:rsidR="0002004F" w:rsidRPr="0012514C" w:rsidRDefault="0002004F" w:rsidP="002E27C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0.732</w:t>
            </w:r>
          </w:p>
        </w:tc>
      </w:tr>
      <w:tr w:rsidR="0012514C" w:rsidRPr="0012514C" w14:paraId="34DB6639" w14:textId="77777777" w:rsidTr="002E27CE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28DC0051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1B04FA6C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88(11.4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2907B04B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37(12.2)</w:t>
            </w:r>
          </w:p>
        </w:tc>
        <w:tc>
          <w:tcPr>
            <w:tcW w:w="99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702E36C" w14:textId="77777777" w:rsidR="0002004F" w:rsidRPr="0012514C" w:rsidRDefault="0002004F" w:rsidP="002E27C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12514C" w:rsidRPr="0012514C" w14:paraId="4CB94FDF" w14:textId="77777777" w:rsidTr="002E27CE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5FED7731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34026E84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682(88.6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5C567E04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267(87.8)</w:t>
            </w:r>
          </w:p>
        </w:tc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D2D44E7" w14:textId="77777777" w:rsidR="0002004F" w:rsidRPr="0012514C" w:rsidRDefault="0002004F" w:rsidP="002E27C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12514C" w:rsidRPr="0012514C" w14:paraId="37F2BFE1" w14:textId="77777777" w:rsidTr="002E27CE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7C3A04E3" w14:textId="77777777" w:rsidR="0002004F" w:rsidRPr="0012514C" w:rsidRDefault="0002004F" w:rsidP="002E27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oke History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58DA615D" w14:textId="77777777" w:rsidR="0002004F" w:rsidRPr="0012514C" w:rsidRDefault="0002004F" w:rsidP="002E27C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4CD61203" w14:textId="77777777" w:rsidR="0002004F" w:rsidRPr="0012514C" w:rsidRDefault="0002004F" w:rsidP="002E27C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4B7DE624" w14:textId="77777777" w:rsidR="0002004F" w:rsidRPr="0012514C" w:rsidRDefault="0002004F" w:rsidP="002E27C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0.734</w:t>
            </w:r>
          </w:p>
        </w:tc>
      </w:tr>
      <w:tr w:rsidR="0012514C" w:rsidRPr="0012514C" w14:paraId="231F2EBC" w14:textId="77777777" w:rsidTr="002E27CE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76B7FB8B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0B39F76A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318(41.3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49D550FC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129(42.4)</w:t>
            </w:r>
          </w:p>
        </w:tc>
        <w:tc>
          <w:tcPr>
            <w:tcW w:w="99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790A539" w14:textId="77777777" w:rsidR="0002004F" w:rsidRPr="0012514C" w:rsidRDefault="0002004F" w:rsidP="002E27C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12514C" w:rsidRPr="0012514C" w14:paraId="04B6DFD8" w14:textId="77777777" w:rsidTr="002E27CE">
        <w:trPr>
          <w:trHeight w:val="320"/>
        </w:trPr>
        <w:tc>
          <w:tcPr>
            <w:tcW w:w="2050" w:type="dxa"/>
            <w:tcBorders>
              <w:top w:val="nil"/>
              <w:left w:val="nil"/>
              <w:right w:val="nil"/>
            </w:tcBorders>
          </w:tcPr>
          <w:p w14:paraId="7E50B085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61" w:type="dxa"/>
            <w:tcBorders>
              <w:top w:val="nil"/>
              <w:left w:val="nil"/>
              <w:right w:val="nil"/>
            </w:tcBorders>
          </w:tcPr>
          <w:p w14:paraId="7890D06E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452(58.7)</w:t>
            </w:r>
          </w:p>
        </w:tc>
        <w:tc>
          <w:tcPr>
            <w:tcW w:w="1956" w:type="dxa"/>
            <w:tcBorders>
              <w:top w:val="nil"/>
              <w:left w:val="nil"/>
              <w:right w:val="nil"/>
            </w:tcBorders>
          </w:tcPr>
          <w:p w14:paraId="6698FE60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175(57.6)</w:t>
            </w:r>
          </w:p>
        </w:tc>
        <w:tc>
          <w:tcPr>
            <w:tcW w:w="998" w:type="dxa"/>
            <w:vMerge/>
            <w:tcBorders>
              <w:top w:val="nil"/>
              <w:left w:val="nil"/>
              <w:right w:val="nil"/>
            </w:tcBorders>
          </w:tcPr>
          <w:p w14:paraId="166390CE" w14:textId="77777777" w:rsidR="0002004F" w:rsidRPr="0012514C" w:rsidRDefault="0002004F" w:rsidP="002E27C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</w:tbl>
    <w:p w14:paraId="76B60D00" w14:textId="77777777" w:rsidR="0002004F" w:rsidRPr="0012514C" w:rsidRDefault="0002004F" w:rsidP="0002004F">
      <w:pPr>
        <w:rPr>
          <w:rFonts w:ascii="Times New Roman" w:hAnsi="Times New Roman" w:cs="Times New Roman"/>
          <w:sz w:val="24"/>
          <w:szCs w:val="24"/>
        </w:rPr>
      </w:pPr>
      <w:r w:rsidRPr="0012514C">
        <w:rPr>
          <w:rFonts w:ascii="Times New Roman" w:hAnsi="Times New Roman" w:cs="Times New Roman"/>
          <w:b/>
          <w:bCs/>
          <w:sz w:val="24"/>
          <w:szCs w:val="24"/>
        </w:rPr>
        <w:t xml:space="preserve">Note: </w:t>
      </w:r>
      <w:r w:rsidRPr="0012514C">
        <w:rPr>
          <w:rFonts w:ascii="Times New Roman" w:hAnsi="Times New Roman" w:cs="Times New Roman"/>
          <w:sz w:val="24"/>
          <w:szCs w:val="24"/>
        </w:rPr>
        <w:t>RUL: right upper lobe. RML: right middle lobe. RLL: right lower lobe. LUL: left upper lobe. LLL: left lower lobe. GGO: ground glass opacity. Categorical variables (</w:t>
      </w:r>
      <w:proofErr w:type="gramStart"/>
      <w:r w:rsidRPr="0012514C">
        <w:rPr>
          <w:rFonts w:ascii="Times New Roman" w:hAnsi="Times New Roman" w:cs="Times New Roman"/>
          <w:sz w:val="24"/>
          <w:szCs w:val="24"/>
        </w:rPr>
        <w:t>e.g.</w:t>
      </w:r>
      <w:proofErr w:type="gramEnd"/>
      <w:r w:rsidRPr="0012514C">
        <w:rPr>
          <w:rFonts w:ascii="Times New Roman" w:hAnsi="Times New Roman" w:cs="Times New Roman"/>
          <w:sz w:val="24"/>
          <w:szCs w:val="24"/>
        </w:rPr>
        <w:t xml:space="preserve"> gender) are expressed by a </w:t>
      </w:r>
      <w:r w:rsidRPr="0012514C">
        <w:rPr>
          <w:rFonts w:ascii="Times New Roman" w:hAnsi="Times New Roman" w:cs="Times New Roman"/>
          <w:b/>
          <w:bCs/>
          <w:sz w:val="24"/>
          <w:szCs w:val="24"/>
        </w:rPr>
        <w:t>number (percentage)</w:t>
      </w:r>
      <w:r w:rsidRPr="0012514C">
        <w:rPr>
          <w:rFonts w:ascii="Times New Roman" w:hAnsi="Times New Roman" w:cs="Times New Roman"/>
          <w:sz w:val="24"/>
          <w:szCs w:val="24"/>
        </w:rPr>
        <w:t xml:space="preserve">, continuous variables (e.g. age) are expressed by the Median (interquartile range). *p&lt;0.05 (significant), P-values taken with three decimal places equal to 0.000 are expressed as &lt;0.001. </w:t>
      </w:r>
    </w:p>
    <w:p w14:paraId="411DA74B" w14:textId="77777777" w:rsidR="0002004F" w:rsidRPr="0012514C" w:rsidRDefault="0002004F" w:rsidP="0002004F">
      <w:pPr>
        <w:rPr>
          <w:rFonts w:ascii="Times New Roman" w:hAnsi="Times New Roman" w:cs="Times New Roman"/>
          <w:sz w:val="24"/>
          <w:szCs w:val="24"/>
        </w:rPr>
      </w:pPr>
    </w:p>
    <w:p w14:paraId="29A7D079" w14:textId="77777777" w:rsidR="0002004F" w:rsidRPr="0012514C" w:rsidRDefault="0002004F" w:rsidP="0002004F">
      <w:pPr>
        <w:rPr>
          <w:rFonts w:ascii="Times New Roman" w:hAnsi="Times New Roman" w:cs="Times New Roman"/>
          <w:sz w:val="24"/>
          <w:szCs w:val="24"/>
        </w:rPr>
      </w:pPr>
    </w:p>
    <w:p w14:paraId="25F57ED6" w14:textId="77777777" w:rsidR="0002004F" w:rsidRPr="0012514C" w:rsidRDefault="0002004F" w:rsidP="0002004F">
      <w:pPr>
        <w:rPr>
          <w:rFonts w:ascii="Times New Roman" w:hAnsi="Times New Roman" w:cs="Times New Roman"/>
          <w:sz w:val="24"/>
          <w:szCs w:val="24"/>
        </w:rPr>
      </w:pPr>
    </w:p>
    <w:p w14:paraId="560F9927" w14:textId="77777777" w:rsidR="0002004F" w:rsidRPr="0012514C" w:rsidRDefault="0002004F" w:rsidP="0002004F">
      <w:pPr>
        <w:rPr>
          <w:rFonts w:ascii="Times New Roman" w:hAnsi="Times New Roman" w:cs="Times New Roman"/>
          <w:sz w:val="24"/>
          <w:szCs w:val="24"/>
        </w:rPr>
      </w:pPr>
    </w:p>
    <w:p w14:paraId="2F735CF6" w14:textId="77777777" w:rsidR="0002004F" w:rsidRPr="0012514C" w:rsidRDefault="0002004F" w:rsidP="0002004F">
      <w:pPr>
        <w:rPr>
          <w:rFonts w:ascii="Times New Roman" w:hAnsi="Times New Roman" w:cs="Times New Roman"/>
          <w:sz w:val="24"/>
          <w:szCs w:val="24"/>
        </w:rPr>
      </w:pPr>
    </w:p>
    <w:p w14:paraId="77C22381" w14:textId="77777777" w:rsidR="0002004F" w:rsidRPr="0012514C" w:rsidRDefault="0002004F" w:rsidP="0002004F">
      <w:pPr>
        <w:rPr>
          <w:rFonts w:ascii="Times New Roman" w:hAnsi="Times New Roman" w:cs="Times New Roman"/>
          <w:sz w:val="24"/>
          <w:szCs w:val="24"/>
        </w:rPr>
      </w:pPr>
    </w:p>
    <w:p w14:paraId="6DD8F968" w14:textId="77777777" w:rsidR="0002004F" w:rsidRPr="0012514C" w:rsidRDefault="0002004F" w:rsidP="0002004F">
      <w:pPr>
        <w:rPr>
          <w:rFonts w:ascii="Times New Roman" w:hAnsi="Times New Roman" w:cs="Times New Roman"/>
          <w:sz w:val="24"/>
          <w:szCs w:val="24"/>
        </w:rPr>
      </w:pPr>
    </w:p>
    <w:p w14:paraId="37E4FA33" w14:textId="77777777" w:rsidR="0002004F" w:rsidRPr="0012514C" w:rsidRDefault="0002004F" w:rsidP="0002004F">
      <w:pPr>
        <w:rPr>
          <w:rFonts w:ascii="Times New Roman" w:hAnsi="Times New Roman" w:cs="Times New Roman"/>
          <w:sz w:val="24"/>
          <w:szCs w:val="24"/>
        </w:rPr>
      </w:pPr>
    </w:p>
    <w:p w14:paraId="665F5443" w14:textId="77777777" w:rsidR="0002004F" w:rsidRPr="0012514C" w:rsidRDefault="0002004F" w:rsidP="0002004F">
      <w:pPr>
        <w:rPr>
          <w:rFonts w:ascii="Times New Roman" w:hAnsi="Times New Roman" w:cs="Times New Roman"/>
          <w:sz w:val="24"/>
          <w:szCs w:val="24"/>
        </w:rPr>
      </w:pPr>
    </w:p>
    <w:p w14:paraId="72307118" w14:textId="77777777" w:rsidR="0002004F" w:rsidRPr="0012514C" w:rsidRDefault="0002004F" w:rsidP="0002004F">
      <w:pPr>
        <w:rPr>
          <w:rFonts w:ascii="Times New Roman" w:hAnsi="Times New Roman" w:cs="Times New Roman"/>
          <w:sz w:val="24"/>
          <w:szCs w:val="24"/>
        </w:rPr>
      </w:pPr>
    </w:p>
    <w:p w14:paraId="476F8EFE" w14:textId="77777777" w:rsidR="0002004F" w:rsidRPr="0012514C" w:rsidRDefault="0002004F" w:rsidP="0002004F">
      <w:pPr>
        <w:rPr>
          <w:rFonts w:ascii="Times New Roman" w:hAnsi="Times New Roman" w:cs="Times New Roman"/>
          <w:sz w:val="24"/>
          <w:szCs w:val="24"/>
        </w:rPr>
      </w:pPr>
    </w:p>
    <w:p w14:paraId="1DCD880F" w14:textId="77777777" w:rsidR="0002004F" w:rsidRPr="0012514C" w:rsidRDefault="0002004F" w:rsidP="0002004F">
      <w:pPr>
        <w:rPr>
          <w:rFonts w:ascii="Times New Roman" w:hAnsi="Times New Roman" w:cs="Times New Roman"/>
          <w:sz w:val="24"/>
          <w:szCs w:val="24"/>
        </w:rPr>
      </w:pPr>
    </w:p>
    <w:p w14:paraId="70E95C7F" w14:textId="77777777" w:rsidR="0002004F" w:rsidRPr="0012514C" w:rsidRDefault="0002004F" w:rsidP="0002004F">
      <w:pPr>
        <w:rPr>
          <w:rFonts w:ascii="Times New Roman" w:hAnsi="Times New Roman" w:cs="Times New Roman"/>
          <w:sz w:val="24"/>
          <w:szCs w:val="24"/>
        </w:rPr>
      </w:pPr>
    </w:p>
    <w:p w14:paraId="438E650E" w14:textId="77777777" w:rsidR="0002004F" w:rsidRPr="0012514C" w:rsidRDefault="0002004F" w:rsidP="0002004F">
      <w:pPr>
        <w:rPr>
          <w:rFonts w:ascii="Times New Roman" w:hAnsi="Times New Roman" w:cs="Times New Roman"/>
          <w:sz w:val="24"/>
          <w:szCs w:val="24"/>
        </w:rPr>
      </w:pPr>
    </w:p>
    <w:p w14:paraId="48C799BC" w14:textId="77777777" w:rsidR="0002004F" w:rsidRPr="0012514C" w:rsidRDefault="0002004F" w:rsidP="0002004F">
      <w:pPr>
        <w:rPr>
          <w:rFonts w:ascii="Times New Roman" w:hAnsi="Times New Roman" w:cs="Times New Roman"/>
          <w:sz w:val="24"/>
          <w:szCs w:val="24"/>
        </w:rPr>
      </w:pPr>
    </w:p>
    <w:p w14:paraId="2C619E5C" w14:textId="77777777" w:rsidR="0002004F" w:rsidRPr="0012514C" w:rsidRDefault="0002004F" w:rsidP="0002004F">
      <w:pPr>
        <w:rPr>
          <w:rFonts w:ascii="Times New Roman" w:hAnsi="Times New Roman" w:cs="Times New Roman"/>
          <w:sz w:val="24"/>
          <w:szCs w:val="24"/>
        </w:rPr>
      </w:pPr>
    </w:p>
    <w:p w14:paraId="3804F9D4" w14:textId="77777777" w:rsidR="0002004F" w:rsidRPr="0012514C" w:rsidRDefault="0002004F" w:rsidP="0002004F">
      <w:pPr>
        <w:rPr>
          <w:rFonts w:ascii="Times New Roman" w:hAnsi="Times New Roman" w:cs="Times New Roman"/>
          <w:sz w:val="24"/>
          <w:szCs w:val="24"/>
        </w:rPr>
      </w:pPr>
    </w:p>
    <w:p w14:paraId="31F0FBA7" w14:textId="77777777" w:rsidR="0002004F" w:rsidRPr="0012514C" w:rsidRDefault="0002004F" w:rsidP="0002004F">
      <w:pPr>
        <w:rPr>
          <w:rFonts w:ascii="Times New Roman" w:hAnsi="Times New Roman" w:cs="Times New Roman"/>
          <w:sz w:val="24"/>
          <w:szCs w:val="24"/>
        </w:rPr>
      </w:pPr>
    </w:p>
    <w:p w14:paraId="04F31402" w14:textId="77777777" w:rsidR="0002004F" w:rsidRPr="0012514C" w:rsidRDefault="0002004F" w:rsidP="0002004F">
      <w:pPr>
        <w:rPr>
          <w:rFonts w:ascii="Times New Roman" w:hAnsi="Times New Roman" w:cs="Times New Roman"/>
          <w:sz w:val="24"/>
          <w:szCs w:val="24"/>
        </w:rPr>
      </w:pPr>
      <w:r w:rsidRPr="0012514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3: </w:t>
      </w:r>
      <w:r w:rsidRPr="0012514C">
        <w:rPr>
          <w:rFonts w:ascii="Times New Roman" w:hAnsi="Times New Roman" w:cs="Times New Roman"/>
          <w:sz w:val="24"/>
          <w:szCs w:val="24"/>
        </w:rPr>
        <w:t>The top 20/108 radiomics features (the highest mutual information) after secondary screening.</w:t>
      </w:r>
    </w:p>
    <w:p w14:paraId="7C533823" w14:textId="77777777" w:rsidR="0002004F" w:rsidRPr="0012514C" w:rsidRDefault="0002004F" w:rsidP="0002004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296"/>
      </w:tblGrid>
      <w:tr w:rsidR="0012514C" w:rsidRPr="0012514C" w14:paraId="7912E561" w14:textId="77777777" w:rsidTr="002E27CE">
        <w:tc>
          <w:tcPr>
            <w:tcW w:w="8296" w:type="dxa"/>
            <w:tcBorders>
              <w:left w:val="nil"/>
              <w:right w:val="nil"/>
            </w:tcBorders>
          </w:tcPr>
          <w:p w14:paraId="1F9D8563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 top 20 radiomic features</w:t>
            </w:r>
          </w:p>
        </w:tc>
      </w:tr>
      <w:tr w:rsidR="0012514C" w:rsidRPr="0012514C" w14:paraId="24D2CD6E" w14:textId="77777777" w:rsidTr="002E27CE">
        <w:tc>
          <w:tcPr>
            <w:tcW w:w="8296" w:type="dxa"/>
            <w:tcBorders>
              <w:left w:val="nil"/>
              <w:right w:val="nil"/>
            </w:tcBorders>
          </w:tcPr>
          <w:p w14:paraId="645EE0A2" w14:textId="4739E520" w:rsidR="0002004F" w:rsidRPr="009C782E" w:rsidRDefault="0002004F" w:rsidP="002E27CE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 xml:space="preserve">wavelet-HLH_ </w:t>
            </w:r>
            <w:proofErr w:type="spellStart"/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gldm</w:t>
            </w:r>
            <w:proofErr w:type="spellEnd"/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_ Large Dependence High Gray Level Emphasis</w:t>
            </w:r>
          </w:p>
          <w:p w14:paraId="74F6EFD2" w14:textId="1317CED3" w:rsidR="0002004F" w:rsidRPr="0012514C" w:rsidRDefault="0002004F" w:rsidP="002E27CE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log-sigma-1-0-mm-3D_gldm_LowGrayLevelEmphasis</w:t>
            </w:r>
          </w:p>
          <w:p w14:paraId="0AB0C3D6" w14:textId="13663219" w:rsidR="0002004F" w:rsidRPr="009C782E" w:rsidRDefault="0002004F" w:rsidP="002E27CE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 xml:space="preserve">wavelet-HLL_ </w:t>
            </w:r>
            <w:proofErr w:type="spellStart"/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glrlm</w:t>
            </w:r>
            <w:proofErr w:type="spellEnd"/>
            <w:r w:rsidRPr="0012514C">
              <w:rPr>
                <w:rFonts w:ascii="Times New Roman" w:hAnsi="Times New Roman" w:cs="Times New Roman"/>
                <w:sz w:val="24"/>
                <w:szCs w:val="24"/>
              </w:rPr>
              <w:t xml:space="preserve"> Gray Level Variance</w:t>
            </w:r>
          </w:p>
          <w:p w14:paraId="3A559673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log-sigma-4-0-mm-3D_gldm_HighGrayLevelEmphasis</w:t>
            </w:r>
          </w:p>
          <w:p w14:paraId="00798BFA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wavelet-HHH_glcm_Imc1</w:t>
            </w:r>
          </w:p>
          <w:p w14:paraId="51FBB343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log-sigma-5-0-mm-3D_glrlm_HighGrayLevelRunEmphasis</w:t>
            </w:r>
          </w:p>
          <w:p w14:paraId="4018E915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 xml:space="preserve">wavelet-LLL_ </w:t>
            </w:r>
            <w:proofErr w:type="spellStart"/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glcm</w:t>
            </w:r>
            <w:proofErr w:type="spellEnd"/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_ Difference Entropy</w:t>
            </w:r>
          </w:p>
          <w:p w14:paraId="16B2A479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log-sigma-1-0-mm-3D_glszm_GrayLevelNonUniformityNormalized</w:t>
            </w:r>
          </w:p>
          <w:p w14:paraId="5E5C6144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 xml:space="preserve">wavelet-HLH_ </w:t>
            </w:r>
            <w:proofErr w:type="spellStart"/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glszm</w:t>
            </w:r>
            <w:proofErr w:type="spellEnd"/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_ Zone Percentage</w:t>
            </w:r>
          </w:p>
          <w:p w14:paraId="190C4718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log-sigma-4-0-mm-3D_glrlm_RunPercentage</w:t>
            </w:r>
          </w:p>
          <w:p w14:paraId="071031F3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wavelet-LHL_ first order_ Uniformity</w:t>
            </w:r>
          </w:p>
          <w:p w14:paraId="1358DCAB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 xml:space="preserve">wavelet-HHL_ </w:t>
            </w:r>
            <w:proofErr w:type="spellStart"/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glszm</w:t>
            </w:r>
            <w:proofErr w:type="spellEnd"/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_ High Gray Level Zone Emphasis</w:t>
            </w:r>
          </w:p>
          <w:p w14:paraId="53165819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 xml:space="preserve">wavelet-LHH_ </w:t>
            </w:r>
            <w:proofErr w:type="spellStart"/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glrlm</w:t>
            </w:r>
            <w:proofErr w:type="spellEnd"/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_ Short Run Emphasis</w:t>
            </w:r>
          </w:p>
          <w:p w14:paraId="1B3E97F8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 xml:space="preserve">wavelet-LLL_ </w:t>
            </w:r>
            <w:proofErr w:type="spellStart"/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glcm</w:t>
            </w:r>
            <w:proofErr w:type="spellEnd"/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_ Sum Entropy</w:t>
            </w:r>
          </w:p>
          <w:p w14:paraId="4B58B340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original_shape_Maximum2DDiameterColumn</w:t>
            </w:r>
          </w:p>
          <w:p w14:paraId="24E173E5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original_ first order_ Energy</w:t>
            </w:r>
          </w:p>
          <w:p w14:paraId="7827E344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original_ first order_ Total Energy</w:t>
            </w:r>
          </w:p>
          <w:p w14:paraId="2D46A80F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 xml:space="preserve">wavelet-HLH_ </w:t>
            </w:r>
            <w:proofErr w:type="spellStart"/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glrlm</w:t>
            </w:r>
            <w:proofErr w:type="spellEnd"/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_ Run Variance</w:t>
            </w:r>
          </w:p>
          <w:p w14:paraId="0AAA00C6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log-sigma-4-0-mm-3D_firstorder_90Percentile</w:t>
            </w:r>
          </w:p>
          <w:p w14:paraId="36EC5DAF" w14:textId="77777777" w:rsidR="0002004F" w:rsidRPr="0012514C" w:rsidRDefault="0002004F" w:rsidP="002E27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sz w:val="24"/>
                <w:szCs w:val="24"/>
              </w:rPr>
              <w:t xml:space="preserve">original_ </w:t>
            </w:r>
            <w:proofErr w:type="spellStart"/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glcm</w:t>
            </w:r>
            <w:proofErr w:type="spellEnd"/>
            <w:r w:rsidRPr="0012514C">
              <w:rPr>
                <w:rFonts w:ascii="Times New Roman" w:hAnsi="Times New Roman" w:cs="Times New Roman"/>
                <w:sz w:val="24"/>
                <w:szCs w:val="24"/>
              </w:rPr>
              <w:t>_ Cluster Prominence</w:t>
            </w:r>
          </w:p>
        </w:tc>
      </w:tr>
    </w:tbl>
    <w:p w14:paraId="461FBA0B" w14:textId="77777777" w:rsidR="0002004F" w:rsidRPr="0012514C" w:rsidRDefault="0002004F" w:rsidP="0002004F">
      <w:pPr>
        <w:rPr>
          <w:rFonts w:ascii="Times New Roman" w:hAnsi="Times New Roman" w:cs="Times New Roman"/>
          <w:sz w:val="24"/>
          <w:szCs w:val="24"/>
        </w:rPr>
      </w:pPr>
      <w:r w:rsidRPr="0012514C">
        <w:rPr>
          <w:rFonts w:ascii="Times New Roman" w:hAnsi="Times New Roman" w:cs="Times New Roman"/>
          <w:b/>
          <w:bCs/>
          <w:sz w:val="24"/>
          <w:szCs w:val="24"/>
        </w:rPr>
        <w:t xml:space="preserve">Note: </w:t>
      </w:r>
      <w:r w:rsidRPr="0012514C">
        <w:rPr>
          <w:rFonts w:ascii="Times New Roman" w:hAnsi="Times New Roman" w:cs="Times New Roman"/>
          <w:sz w:val="24"/>
          <w:szCs w:val="24"/>
        </w:rPr>
        <w:t xml:space="preserve">For a detailed definition of the categories mentioned above, refer to the </w:t>
      </w:r>
      <w:proofErr w:type="spellStart"/>
      <w:r w:rsidRPr="0012514C">
        <w:rPr>
          <w:rFonts w:ascii="Times New Roman" w:hAnsi="Times New Roman" w:cs="Times New Roman"/>
          <w:sz w:val="24"/>
          <w:szCs w:val="24"/>
        </w:rPr>
        <w:t>pyradiomics</w:t>
      </w:r>
      <w:proofErr w:type="spellEnd"/>
      <w:r w:rsidRPr="0012514C">
        <w:rPr>
          <w:rFonts w:ascii="Times New Roman" w:hAnsi="Times New Roman" w:cs="Times New Roman"/>
          <w:sz w:val="24"/>
          <w:szCs w:val="24"/>
        </w:rPr>
        <w:t xml:space="preserve"> website.</w:t>
      </w:r>
    </w:p>
    <w:p w14:paraId="4A3123F8" w14:textId="77777777" w:rsidR="0002004F" w:rsidRPr="0012514C" w:rsidRDefault="0002004F" w:rsidP="0002004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A3DB11E" w14:textId="77777777" w:rsidR="0002004F" w:rsidRPr="0012514C" w:rsidRDefault="0002004F" w:rsidP="0002004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BC0A571" w14:textId="77777777" w:rsidR="0002004F" w:rsidRPr="0012514C" w:rsidRDefault="0002004F" w:rsidP="0002004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89795D9" w14:textId="77777777" w:rsidR="0002004F" w:rsidRPr="0012514C" w:rsidRDefault="0002004F" w:rsidP="0002004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A5C8FB4" w14:textId="77777777" w:rsidR="0002004F" w:rsidRPr="0012514C" w:rsidRDefault="0002004F" w:rsidP="0002004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C01DF8D" w14:textId="77777777" w:rsidR="0002004F" w:rsidRPr="0012514C" w:rsidRDefault="0002004F" w:rsidP="0002004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EEA2B64" w14:textId="77777777" w:rsidR="0002004F" w:rsidRPr="0012514C" w:rsidRDefault="0002004F" w:rsidP="0002004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88F8F3E" w14:textId="77777777" w:rsidR="0002004F" w:rsidRPr="0012514C" w:rsidRDefault="0002004F" w:rsidP="0002004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677175D" w14:textId="77777777" w:rsidR="0002004F" w:rsidRPr="0012514C" w:rsidRDefault="0002004F" w:rsidP="0002004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1C81C75" w14:textId="77777777" w:rsidR="0002004F" w:rsidRPr="0012514C" w:rsidRDefault="0002004F" w:rsidP="0002004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4F88DE5" w14:textId="77777777" w:rsidR="0002004F" w:rsidRPr="0012514C" w:rsidRDefault="0002004F" w:rsidP="0002004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E68586B" w14:textId="529C9A75" w:rsidR="0002004F" w:rsidRDefault="0002004F" w:rsidP="0002004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CDE6F3E" w14:textId="5C5E7736" w:rsidR="009C782E" w:rsidRDefault="009C782E" w:rsidP="0002004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F103CB8" w14:textId="1CF61A1D" w:rsidR="009C782E" w:rsidRDefault="009C782E" w:rsidP="0002004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8549803" w14:textId="77777777" w:rsidR="009C782E" w:rsidRPr="0012514C" w:rsidRDefault="009C782E" w:rsidP="0002004F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4414CCA0" w14:textId="77777777" w:rsidR="0002004F" w:rsidRPr="0012514C" w:rsidRDefault="0002004F" w:rsidP="0002004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CFAE21A" w14:textId="77777777" w:rsidR="0002004F" w:rsidRPr="0012514C" w:rsidRDefault="0002004F" w:rsidP="0002004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C0E053" w14:textId="77777777" w:rsidR="0002004F" w:rsidRPr="0012514C" w:rsidRDefault="0002004F" w:rsidP="0002004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A8E725D" w14:textId="2EB94D0D" w:rsidR="0002004F" w:rsidRPr="0012514C" w:rsidRDefault="0002004F" w:rsidP="0002004F">
      <w:pPr>
        <w:rPr>
          <w:rFonts w:ascii="Times New Roman" w:hAnsi="Times New Roman" w:cs="Times New Roman"/>
          <w:sz w:val="24"/>
          <w:szCs w:val="24"/>
        </w:rPr>
      </w:pPr>
      <w:r w:rsidRPr="0012514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4: </w:t>
      </w:r>
      <w:r w:rsidR="007114BF" w:rsidRPr="0012514C">
        <w:rPr>
          <w:rFonts w:ascii="Times New Roman" w:hAnsi="Times New Roman" w:cs="Times New Roman"/>
          <w:sz w:val="24"/>
          <w:szCs w:val="24"/>
        </w:rPr>
        <w:t xml:space="preserve">Evaluation of performance variation across models </w:t>
      </w:r>
      <w:proofErr w:type="gramStart"/>
      <w:r w:rsidR="00825FEE" w:rsidRPr="0012514C">
        <w:rPr>
          <w:rFonts w:ascii="Times New Roman" w:hAnsi="Times New Roman" w:cs="Times New Roman"/>
          <w:sz w:val="24"/>
          <w:szCs w:val="24"/>
        </w:rPr>
        <w:t>(</w:t>
      </w:r>
      <w:r w:rsidR="007114BF" w:rsidRPr="0012514C">
        <w:rPr>
          <w:rFonts w:ascii="Times New Roman" w:hAnsi="Times New Roman" w:cs="Times New Roman"/>
          <w:sz w:val="24"/>
          <w:szCs w:val="24"/>
        </w:rPr>
        <w:t xml:space="preserve"> De</w:t>
      </w:r>
      <w:proofErr w:type="gramEnd"/>
      <w:r w:rsidR="00B87414" w:rsidRPr="0012514C">
        <w:rPr>
          <w:rFonts w:ascii="Times New Roman" w:hAnsi="Times New Roman" w:cs="Times New Roman"/>
          <w:sz w:val="24"/>
          <w:szCs w:val="24"/>
        </w:rPr>
        <w:t>-</w:t>
      </w:r>
      <w:r w:rsidR="007114BF" w:rsidRPr="0012514C">
        <w:rPr>
          <w:rFonts w:ascii="Times New Roman" w:hAnsi="Times New Roman" w:cs="Times New Roman"/>
          <w:sz w:val="24"/>
          <w:szCs w:val="24"/>
        </w:rPr>
        <w:t>long test</w:t>
      </w:r>
      <w:r w:rsidR="00825FEE" w:rsidRPr="0012514C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a3"/>
        <w:tblW w:w="8500" w:type="dxa"/>
        <w:tblLayout w:type="fixed"/>
        <w:tblLook w:val="04A0" w:firstRow="1" w:lastRow="0" w:firstColumn="1" w:lastColumn="0" w:noHBand="0" w:noVBand="1"/>
      </w:tblPr>
      <w:tblGrid>
        <w:gridCol w:w="1980"/>
        <w:gridCol w:w="992"/>
        <w:gridCol w:w="992"/>
        <w:gridCol w:w="1418"/>
        <w:gridCol w:w="1134"/>
        <w:gridCol w:w="1984"/>
      </w:tblGrid>
      <w:tr w:rsidR="0012514C" w:rsidRPr="0012514C" w14:paraId="3091C8F8" w14:textId="77777777" w:rsidTr="002E27CE">
        <w:trPr>
          <w:trHeight w:val="375"/>
        </w:trPr>
        <w:tc>
          <w:tcPr>
            <w:tcW w:w="8500" w:type="dxa"/>
            <w:gridSpan w:val="6"/>
            <w:hideMark/>
          </w:tcPr>
          <w:p w14:paraId="55C63951" w14:textId="13858D99" w:rsidR="0002004F" w:rsidRPr="0012514C" w:rsidRDefault="0002004F" w:rsidP="002E27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</w:t>
            </w:r>
            <w:r w:rsidR="00480136" w:rsidRPr="001251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1251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ng test</w:t>
            </w:r>
          </w:p>
        </w:tc>
      </w:tr>
      <w:tr w:rsidR="0012514C" w:rsidRPr="0012514C" w14:paraId="0339CD3C" w14:textId="77777777" w:rsidTr="002E27CE">
        <w:trPr>
          <w:trHeight w:val="1127"/>
        </w:trPr>
        <w:tc>
          <w:tcPr>
            <w:tcW w:w="1980" w:type="dxa"/>
          </w:tcPr>
          <w:p w14:paraId="63D7A530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2E90D22" w14:textId="77777777" w:rsidR="0002004F" w:rsidRPr="0012514C" w:rsidRDefault="0002004F" w:rsidP="002E27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  <w:p w14:paraId="21A9C45E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clinical</w:t>
            </w:r>
          </w:p>
        </w:tc>
        <w:tc>
          <w:tcPr>
            <w:tcW w:w="992" w:type="dxa"/>
          </w:tcPr>
          <w:p w14:paraId="08DF1D06" w14:textId="77777777" w:rsidR="0002004F" w:rsidRPr="0012514C" w:rsidRDefault="0002004F" w:rsidP="002E27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  <w:p w14:paraId="72691E9B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radiomic</w:t>
            </w:r>
          </w:p>
        </w:tc>
        <w:tc>
          <w:tcPr>
            <w:tcW w:w="1418" w:type="dxa"/>
          </w:tcPr>
          <w:p w14:paraId="45C81FB0" w14:textId="77777777" w:rsidR="0002004F" w:rsidRPr="0012514C" w:rsidRDefault="0002004F" w:rsidP="002E27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  <w:p w14:paraId="297474B0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514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radiomic+clinical</w:t>
            </w:r>
            <w:proofErr w:type="spellEnd"/>
          </w:p>
        </w:tc>
        <w:tc>
          <w:tcPr>
            <w:tcW w:w="1134" w:type="dxa"/>
          </w:tcPr>
          <w:p w14:paraId="73AD3DEE" w14:textId="77777777" w:rsidR="0002004F" w:rsidRPr="0012514C" w:rsidRDefault="0002004F" w:rsidP="002E27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  <w:p w14:paraId="582DC3ED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CNN</w:t>
            </w:r>
          </w:p>
        </w:tc>
        <w:tc>
          <w:tcPr>
            <w:tcW w:w="1984" w:type="dxa"/>
          </w:tcPr>
          <w:p w14:paraId="6EC24DA9" w14:textId="77777777" w:rsidR="0002004F" w:rsidRPr="0012514C" w:rsidRDefault="0002004F" w:rsidP="002E27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  <w:p w14:paraId="2F2A422F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514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CNN+radiomic+clinical</w:t>
            </w:r>
            <w:proofErr w:type="spellEnd"/>
          </w:p>
        </w:tc>
      </w:tr>
      <w:tr w:rsidR="0012514C" w:rsidRPr="0012514C" w14:paraId="7BDDC993" w14:textId="77777777" w:rsidTr="002E27CE">
        <w:trPr>
          <w:trHeight w:val="670"/>
        </w:trPr>
        <w:tc>
          <w:tcPr>
            <w:tcW w:w="1980" w:type="dxa"/>
            <w:hideMark/>
          </w:tcPr>
          <w:p w14:paraId="5B832733" w14:textId="77777777" w:rsidR="0002004F" w:rsidRPr="0012514C" w:rsidRDefault="0002004F" w:rsidP="002E27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  <w:p w14:paraId="5183B668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clinical</w:t>
            </w:r>
          </w:p>
        </w:tc>
        <w:tc>
          <w:tcPr>
            <w:tcW w:w="992" w:type="dxa"/>
          </w:tcPr>
          <w:p w14:paraId="44F98D52" w14:textId="77777777" w:rsidR="0002004F" w:rsidRPr="0012514C" w:rsidRDefault="0002004F" w:rsidP="002E27C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992" w:type="dxa"/>
            <w:hideMark/>
          </w:tcPr>
          <w:p w14:paraId="34AF5EF4" w14:textId="77777777" w:rsidR="0002004F" w:rsidRPr="0012514C" w:rsidRDefault="0002004F" w:rsidP="002E27C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596</w:t>
            </w:r>
          </w:p>
        </w:tc>
        <w:tc>
          <w:tcPr>
            <w:tcW w:w="1418" w:type="dxa"/>
            <w:hideMark/>
          </w:tcPr>
          <w:p w14:paraId="46DA7A27" w14:textId="77777777" w:rsidR="0002004F" w:rsidRPr="0012514C" w:rsidRDefault="0002004F" w:rsidP="002E27C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491</w:t>
            </w:r>
          </w:p>
        </w:tc>
        <w:tc>
          <w:tcPr>
            <w:tcW w:w="1134" w:type="dxa"/>
            <w:hideMark/>
          </w:tcPr>
          <w:p w14:paraId="468CF6E5" w14:textId="77777777" w:rsidR="0002004F" w:rsidRPr="0012514C" w:rsidRDefault="0002004F" w:rsidP="002E27C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38*</w:t>
            </w:r>
          </w:p>
        </w:tc>
        <w:tc>
          <w:tcPr>
            <w:tcW w:w="1984" w:type="dxa"/>
            <w:hideMark/>
          </w:tcPr>
          <w:p w14:paraId="28E88908" w14:textId="77777777" w:rsidR="0002004F" w:rsidRPr="0012514C" w:rsidRDefault="0002004F" w:rsidP="002E27C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00*</w:t>
            </w:r>
          </w:p>
        </w:tc>
      </w:tr>
      <w:tr w:rsidR="0012514C" w:rsidRPr="0012514C" w14:paraId="28BF0DF1" w14:textId="77777777" w:rsidTr="002E27CE">
        <w:trPr>
          <w:trHeight w:val="670"/>
        </w:trPr>
        <w:tc>
          <w:tcPr>
            <w:tcW w:w="1980" w:type="dxa"/>
            <w:hideMark/>
          </w:tcPr>
          <w:p w14:paraId="068B0C29" w14:textId="77777777" w:rsidR="0002004F" w:rsidRPr="0012514C" w:rsidRDefault="0002004F" w:rsidP="002E27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  <w:p w14:paraId="1F5E28D5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radiomic</w:t>
            </w:r>
          </w:p>
        </w:tc>
        <w:tc>
          <w:tcPr>
            <w:tcW w:w="992" w:type="dxa"/>
          </w:tcPr>
          <w:p w14:paraId="7A514619" w14:textId="77777777" w:rsidR="0002004F" w:rsidRPr="0012514C" w:rsidRDefault="0002004F" w:rsidP="002E27C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1AFB1B4E" w14:textId="77777777" w:rsidR="0002004F" w:rsidRPr="0012514C" w:rsidRDefault="0002004F" w:rsidP="002E27C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1418" w:type="dxa"/>
            <w:hideMark/>
          </w:tcPr>
          <w:p w14:paraId="2E533A4E" w14:textId="77777777" w:rsidR="0002004F" w:rsidRPr="0012514C" w:rsidRDefault="0002004F" w:rsidP="002E27C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876</w:t>
            </w:r>
          </w:p>
        </w:tc>
        <w:tc>
          <w:tcPr>
            <w:tcW w:w="1134" w:type="dxa"/>
            <w:hideMark/>
          </w:tcPr>
          <w:p w14:paraId="49F09A4D" w14:textId="77777777" w:rsidR="0002004F" w:rsidRPr="0012514C" w:rsidRDefault="0002004F" w:rsidP="002E27C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72</w:t>
            </w:r>
          </w:p>
        </w:tc>
        <w:tc>
          <w:tcPr>
            <w:tcW w:w="1984" w:type="dxa"/>
            <w:hideMark/>
          </w:tcPr>
          <w:p w14:paraId="2E5C5F41" w14:textId="77777777" w:rsidR="0002004F" w:rsidRPr="0012514C" w:rsidRDefault="0002004F" w:rsidP="002E27C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06*</w:t>
            </w:r>
          </w:p>
        </w:tc>
      </w:tr>
      <w:tr w:rsidR="0012514C" w:rsidRPr="0012514C" w14:paraId="2CE73683" w14:textId="77777777" w:rsidTr="002E27CE">
        <w:trPr>
          <w:trHeight w:val="670"/>
        </w:trPr>
        <w:tc>
          <w:tcPr>
            <w:tcW w:w="1980" w:type="dxa"/>
            <w:hideMark/>
          </w:tcPr>
          <w:p w14:paraId="44869B69" w14:textId="77777777" w:rsidR="0002004F" w:rsidRPr="0012514C" w:rsidRDefault="0002004F" w:rsidP="002E27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  <w:p w14:paraId="7B04E235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514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radiomic+clinical</w:t>
            </w:r>
            <w:proofErr w:type="spellEnd"/>
          </w:p>
        </w:tc>
        <w:tc>
          <w:tcPr>
            <w:tcW w:w="992" w:type="dxa"/>
          </w:tcPr>
          <w:p w14:paraId="05670E02" w14:textId="77777777" w:rsidR="0002004F" w:rsidRPr="0012514C" w:rsidRDefault="0002004F" w:rsidP="002E27C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5D9114DA" w14:textId="77777777" w:rsidR="0002004F" w:rsidRPr="0012514C" w:rsidRDefault="0002004F" w:rsidP="002E27C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14:paraId="21D9DCE4" w14:textId="77777777" w:rsidR="0002004F" w:rsidRPr="0012514C" w:rsidRDefault="0002004F" w:rsidP="002E27C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1134" w:type="dxa"/>
            <w:hideMark/>
          </w:tcPr>
          <w:p w14:paraId="3DFBEDAC" w14:textId="77777777" w:rsidR="0002004F" w:rsidRPr="0012514C" w:rsidRDefault="0002004F" w:rsidP="002E27C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108</w:t>
            </w:r>
          </w:p>
        </w:tc>
        <w:tc>
          <w:tcPr>
            <w:tcW w:w="1984" w:type="dxa"/>
            <w:hideMark/>
          </w:tcPr>
          <w:p w14:paraId="04D9A6F8" w14:textId="77777777" w:rsidR="0002004F" w:rsidRPr="0012514C" w:rsidRDefault="0002004F" w:rsidP="002E27C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07*</w:t>
            </w:r>
          </w:p>
        </w:tc>
      </w:tr>
      <w:tr w:rsidR="0012514C" w:rsidRPr="0012514C" w14:paraId="53B801DE" w14:textId="77777777" w:rsidTr="002E27CE">
        <w:trPr>
          <w:trHeight w:val="670"/>
        </w:trPr>
        <w:tc>
          <w:tcPr>
            <w:tcW w:w="1980" w:type="dxa"/>
            <w:hideMark/>
          </w:tcPr>
          <w:p w14:paraId="3D22FED4" w14:textId="77777777" w:rsidR="0002004F" w:rsidRPr="0012514C" w:rsidRDefault="0002004F" w:rsidP="002E27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  <w:p w14:paraId="0296F08C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CNN</w:t>
            </w:r>
          </w:p>
        </w:tc>
        <w:tc>
          <w:tcPr>
            <w:tcW w:w="992" w:type="dxa"/>
          </w:tcPr>
          <w:p w14:paraId="7396E30E" w14:textId="77777777" w:rsidR="0002004F" w:rsidRPr="0012514C" w:rsidRDefault="0002004F" w:rsidP="002E27C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7E9172C4" w14:textId="77777777" w:rsidR="0002004F" w:rsidRPr="0012514C" w:rsidRDefault="0002004F" w:rsidP="002E27C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14:paraId="2CECC283" w14:textId="77777777" w:rsidR="0002004F" w:rsidRPr="0012514C" w:rsidRDefault="0002004F" w:rsidP="002E27C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11EEF86E" w14:textId="77777777" w:rsidR="0002004F" w:rsidRPr="0012514C" w:rsidRDefault="0002004F" w:rsidP="002E27C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1984" w:type="dxa"/>
            <w:hideMark/>
          </w:tcPr>
          <w:p w14:paraId="17BD4976" w14:textId="77777777" w:rsidR="0002004F" w:rsidRPr="0012514C" w:rsidRDefault="0002004F" w:rsidP="002E27C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580</w:t>
            </w:r>
          </w:p>
        </w:tc>
      </w:tr>
      <w:tr w:rsidR="0012514C" w:rsidRPr="0012514C" w14:paraId="32AAAD86" w14:textId="77777777" w:rsidTr="002E27CE">
        <w:trPr>
          <w:trHeight w:val="670"/>
        </w:trPr>
        <w:tc>
          <w:tcPr>
            <w:tcW w:w="1980" w:type="dxa"/>
            <w:hideMark/>
          </w:tcPr>
          <w:p w14:paraId="552C7EDC" w14:textId="77777777" w:rsidR="0002004F" w:rsidRPr="0012514C" w:rsidRDefault="0002004F" w:rsidP="002E27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  <w:p w14:paraId="270B9644" w14:textId="77777777" w:rsidR="0002004F" w:rsidRPr="0012514C" w:rsidRDefault="0002004F" w:rsidP="002E2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514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CNN+radiomic+clinical</w:t>
            </w:r>
            <w:proofErr w:type="spellEnd"/>
          </w:p>
        </w:tc>
        <w:tc>
          <w:tcPr>
            <w:tcW w:w="992" w:type="dxa"/>
          </w:tcPr>
          <w:p w14:paraId="0290681A" w14:textId="77777777" w:rsidR="0002004F" w:rsidRPr="0012514C" w:rsidRDefault="0002004F" w:rsidP="002E27C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78F6662A" w14:textId="77777777" w:rsidR="0002004F" w:rsidRPr="0012514C" w:rsidRDefault="0002004F" w:rsidP="002E27C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14:paraId="1FBA465C" w14:textId="77777777" w:rsidR="0002004F" w:rsidRPr="0012514C" w:rsidRDefault="0002004F" w:rsidP="002E27C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4829ED98" w14:textId="77777777" w:rsidR="0002004F" w:rsidRPr="0012514C" w:rsidRDefault="0002004F" w:rsidP="002E27C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1984" w:type="dxa"/>
            <w:hideMark/>
          </w:tcPr>
          <w:p w14:paraId="0B8CC693" w14:textId="77777777" w:rsidR="0002004F" w:rsidRPr="0012514C" w:rsidRDefault="0002004F" w:rsidP="002E27C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51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</w:p>
        </w:tc>
      </w:tr>
    </w:tbl>
    <w:p w14:paraId="58CFC964" w14:textId="77777777" w:rsidR="0002004F" w:rsidRPr="0012514C" w:rsidRDefault="0002004F" w:rsidP="0002004F">
      <w:pPr>
        <w:rPr>
          <w:rFonts w:ascii="Times New Roman" w:hAnsi="Times New Roman" w:cs="Times New Roman"/>
          <w:sz w:val="24"/>
          <w:szCs w:val="24"/>
        </w:rPr>
      </w:pPr>
      <w:r w:rsidRPr="0012514C">
        <w:rPr>
          <w:rFonts w:ascii="Times New Roman" w:hAnsi="Times New Roman" w:cs="Times New Roman"/>
          <w:b/>
          <w:bCs/>
          <w:sz w:val="24"/>
          <w:szCs w:val="24"/>
        </w:rPr>
        <w:t>Note</w:t>
      </w:r>
      <w:r w:rsidRPr="0012514C">
        <w:rPr>
          <w:rFonts w:ascii="Times New Roman" w:hAnsi="Times New Roman" w:cs="Times New Roman"/>
          <w:b/>
          <w:bCs/>
          <w:sz w:val="24"/>
          <w:szCs w:val="24"/>
        </w:rPr>
        <w:t>：</w:t>
      </w:r>
      <w:r w:rsidRPr="0012514C">
        <w:rPr>
          <w:rFonts w:ascii="Times New Roman" w:hAnsi="Times New Roman" w:cs="Times New Roman"/>
          <w:sz w:val="24"/>
          <w:szCs w:val="24"/>
        </w:rPr>
        <w:t>The numbers given in the table represent p-values; p &lt; 0.05 was considered statistically significant. *</w:t>
      </w:r>
      <w:proofErr w:type="gramStart"/>
      <w:r w:rsidRPr="0012514C">
        <w:rPr>
          <w:rFonts w:ascii="Times New Roman" w:hAnsi="Times New Roman" w:cs="Times New Roman"/>
          <w:sz w:val="24"/>
          <w:szCs w:val="24"/>
        </w:rPr>
        <w:t>indicates</w:t>
      </w:r>
      <w:proofErr w:type="gramEnd"/>
      <w:r w:rsidRPr="0012514C">
        <w:rPr>
          <w:rFonts w:ascii="Times New Roman" w:hAnsi="Times New Roman" w:cs="Times New Roman"/>
          <w:sz w:val="24"/>
          <w:szCs w:val="24"/>
        </w:rPr>
        <w:t xml:space="preserve"> a significant difference between models.</w:t>
      </w:r>
    </w:p>
    <w:p w14:paraId="366DE7C2" w14:textId="77777777" w:rsidR="0002004F" w:rsidRPr="0012514C" w:rsidRDefault="0002004F" w:rsidP="0002004F">
      <w:pPr>
        <w:rPr>
          <w:rFonts w:ascii="Times New Roman" w:hAnsi="Times New Roman" w:cs="Times New Roman"/>
          <w:sz w:val="24"/>
          <w:szCs w:val="24"/>
        </w:rPr>
      </w:pPr>
    </w:p>
    <w:p w14:paraId="516DE1C7" w14:textId="0FBCF8DB" w:rsidR="00D94CBD" w:rsidRPr="0012514C" w:rsidRDefault="00D94CBD" w:rsidP="0002004F"/>
    <w:sectPr w:rsidR="00D94CBD" w:rsidRPr="001251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B63E58" w14:textId="77777777" w:rsidR="005A758A" w:rsidRDefault="005A758A" w:rsidP="00591EC8">
      <w:r>
        <w:separator/>
      </w:r>
    </w:p>
  </w:endnote>
  <w:endnote w:type="continuationSeparator" w:id="0">
    <w:p w14:paraId="20F28EFA" w14:textId="77777777" w:rsidR="005A758A" w:rsidRDefault="005A758A" w:rsidP="00591E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B83C55" w14:textId="77777777" w:rsidR="005A758A" w:rsidRDefault="005A758A" w:rsidP="00591EC8">
      <w:r>
        <w:separator/>
      </w:r>
    </w:p>
  </w:footnote>
  <w:footnote w:type="continuationSeparator" w:id="0">
    <w:p w14:paraId="661222EA" w14:textId="77777777" w:rsidR="005A758A" w:rsidRDefault="005A758A" w:rsidP="00591E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AA0"/>
    <w:rsid w:val="00001120"/>
    <w:rsid w:val="0000580B"/>
    <w:rsid w:val="00015677"/>
    <w:rsid w:val="0002004F"/>
    <w:rsid w:val="00045939"/>
    <w:rsid w:val="00064E41"/>
    <w:rsid w:val="00097707"/>
    <w:rsid w:val="000D54EE"/>
    <w:rsid w:val="000E44A6"/>
    <w:rsid w:val="00102A27"/>
    <w:rsid w:val="00124D3D"/>
    <w:rsid w:val="0012514C"/>
    <w:rsid w:val="001417A7"/>
    <w:rsid w:val="002041BE"/>
    <w:rsid w:val="00245BFE"/>
    <w:rsid w:val="002461C5"/>
    <w:rsid w:val="002622DA"/>
    <w:rsid w:val="00272DDB"/>
    <w:rsid w:val="00275BBC"/>
    <w:rsid w:val="002938EE"/>
    <w:rsid w:val="002973EB"/>
    <w:rsid w:val="002C7323"/>
    <w:rsid w:val="002C7582"/>
    <w:rsid w:val="002D6645"/>
    <w:rsid w:val="002D6BC5"/>
    <w:rsid w:val="002E3E92"/>
    <w:rsid w:val="00300205"/>
    <w:rsid w:val="00313BD3"/>
    <w:rsid w:val="00383CDF"/>
    <w:rsid w:val="003A5BFC"/>
    <w:rsid w:val="003D01EC"/>
    <w:rsid w:val="003D2F3C"/>
    <w:rsid w:val="003F134E"/>
    <w:rsid w:val="00417920"/>
    <w:rsid w:val="00450AB5"/>
    <w:rsid w:val="00454EDD"/>
    <w:rsid w:val="00456056"/>
    <w:rsid w:val="00474B4B"/>
    <w:rsid w:val="00480136"/>
    <w:rsid w:val="00482AAA"/>
    <w:rsid w:val="004D2FEC"/>
    <w:rsid w:val="004E33DC"/>
    <w:rsid w:val="004E4111"/>
    <w:rsid w:val="005072FE"/>
    <w:rsid w:val="00513AFC"/>
    <w:rsid w:val="00525CF9"/>
    <w:rsid w:val="00531135"/>
    <w:rsid w:val="00554035"/>
    <w:rsid w:val="00566920"/>
    <w:rsid w:val="00591EC8"/>
    <w:rsid w:val="005A758A"/>
    <w:rsid w:val="005E1385"/>
    <w:rsid w:val="005F3DF9"/>
    <w:rsid w:val="005F4F2E"/>
    <w:rsid w:val="00631CAF"/>
    <w:rsid w:val="00660628"/>
    <w:rsid w:val="006815A6"/>
    <w:rsid w:val="006E2B24"/>
    <w:rsid w:val="006E3D3C"/>
    <w:rsid w:val="006F31A8"/>
    <w:rsid w:val="00710E7E"/>
    <w:rsid w:val="007114BF"/>
    <w:rsid w:val="007263D0"/>
    <w:rsid w:val="00727B2A"/>
    <w:rsid w:val="00750FD1"/>
    <w:rsid w:val="00777739"/>
    <w:rsid w:val="00782EAB"/>
    <w:rsid w:val="0079118A"/>
    <w:rsid w:val="007B54C4"/>
    <w:rsid w:val="007C50DD"/>
    <w:rsid w:val="00805BD2"/>
    <w:rsid w:val="00823931"/>
    <w:rsid w:val="00823F51"/>
    <w:rsid w:val="00825FEE"/>
    <w:rsid w:val="00837C3D"/>
    <w:rsid w:val="00843072"/>
    <w:rsid w:val="00845CCE"/>
    <w:rsid w:val="00850F96"/>
    <w:rsid w:val="008A08EE"/>
    <w:rsid w:val="008A6D04"/>
    <w:rsid w:val="008B5B84"/>
    <w:rsid w:val="008E56FD"/>
    <w:rsid w:val="0093414C"/>
    <w:rsid w:val="00941948"/>
    <w:rsid w:val="009553D6"/>
    <w:rsid w:val="00975AC2"/>
    <w:rsid w:val="00976585"/>
    <w:rsid w:val="00997EA3"/>
    <w:rsid w:val="009A2A1C"/>
    <w:rsid w:val="009C782E"/>
    <w:rsid w:val="009D2000"/>
    <w:rsid w:val="00A03A5C"/>
    <w:rsid w:val="00A17ABE"/>
    <w:rsid w:val="00A357F2"/>
    <w:rsid w:val="00A54F90"/>
    <w:rsid w:val="00A62DE3"/>
    <w:rsid w:val="00A6348C"/>
    <w:rsid w:val="00A65553"/>
    <w:rsid w:val="00A737FE"/>
    <w:rsid w:val="00A844E8"/>
    <w:rsid w:val="00AF6281"/>
    <w:rsid w:val="00B27BEF"/>
    <w:rsid w:val="00B345CC"/>
    <w:rsid w:val="00B72E66"/>
    <w:rsid w:val="00B87414"/>
    <w:rsid w:val="00B91EFF"/>
    <w:rsid w:val="00BA1BCE"/>
    <w:rsid w:val="00BA4C36"/>
    <w:rsid w:val="00BE2176"/>
    <w:rsid w:val="00BE6174"/>
    <w:rsid w:val="00BF2B7B"/>
    <w:rsid w:val="00C15646"/>
    <w:rsid w:val="00C15A03"/>
    <w:rsid w:val="00C34B38"/>
    <w:rsid w:val="00C844A3"/>
    <w:rsid w:val="00CA0E3F"/>
    <w:rsid w:val="00CB5B50"/>
    <w:rsid w:val="00CD3592"/>
    <w:rsid w:val="00CE3A09"/>
    <w:rsid w:val="00D13441"/>
    <w:rsid w:val="00D209F0"/>
    <w:rsid w:val="00D5159C"/>
    <w:rsid w:val="00D5442C"/>
    <w:rsid w:val="00D63EE7"/>
    <w:rsid w:val="00D94CBD"/>
    <w:rsid w:val="00D967BF"/>
    <w:rsid w:val="00DB655C"/>
    <w:rsid w:val="00DD2552"/>
    <w:rsid w:val="00DF5AA0"/>
    <w:rsid w:val="00E613D9"/>
    <w:rsid w:val="00E769C7"/>
    <w:rsid w:val="00E808BD"/>
    <w:rsid w:val="00EA039D"/>
    <w:rsid w:val="00EA12B7"/>
    <w:rsid w:val="00EB7807"/>
    <w:rsid w:val="00EC0ACA"/>
    <w:rsid w:val="00EC6FC1"/>
    <w:rsid w:val="00EF38AF"/>
    <w:rsid w:val="00F03F7D"/>
    <w:rsid w:val="00F12DA0"/>
    <w:rsid w:val="00F1796A"/>
    <w:rsid w:val="00F2708B"/>
    <w:rsid w:val="00FC3DA8"/>
    <w:rsid w:val="00FD2D9F"/>
    <w:rsid w:val="00FD3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E3193C"/>
  <w15:chartTrackingRefBased/>
  <w15:docId w15:val="{225DF76D-7159-46A0-8DC1-89D1E216E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5B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F5A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91E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91EC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91E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91E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640</Words>
  <Characters>3652</Characters>
  <Application>Microsoft Office Word</Application>
  <DocSecurity>0</DocSecurity>
  <Lines>30</Lines>
  <Paragraphs>8</Paragraphs>
  <ScaleCrop>false</ScaleCrop>
  <Company/>
  <LinksUpToDate>false</LinksUpToDate>
  <CharactersWithSpaces>4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xm</dc:creator>
  <cp:keywords/>
  <dc:description/>
  <cp:lastModifiedBy>Huang xm</cp:lastModifiedBy>
  <cp:revision>2</cp:revision>
  <dcterms:created xsi:type="dcterms:W3CDTF">2022-01-26T06:12:00Z</dcterms:created>
  <dcterms:modified xsi:type="dcterms:W3CDTF">2022-01-26T06:12:00Z</dcterms:modified>
</cp:coreProperties>
</file>